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D429E" w14:textId="524B18B5" w:rsidR="00014B2D" w:rsidRDefault="00F6678F" w:rsidP="00F6678F">
      <w:pPr>
        <w:spacing w:line="480" w:lineRule="auto"/>
        <w:rPr>
          <w:rFonts w:cs="Times New Roman"/>
          <w:sz w:val="28"/>
          <w:szCs w:val="24"/>
          <w:lang w:val="en-GB"/>
        </w:rPr>
      </w:pPr>
      <w:r w:rsidRPr="00C52CEB">
        <w:rPr>
          <w:rFonts w:cs="Times New Roman"/>
          <w:sz w:val="28"/>
          <w:szCs w:val="24"/>
          <w:lang w:val="en-GB"/>
        </w:rPr>
        <w:t xml:space="preserve">S1 APPENDIX: </w:t>
      </w:r>
      <w:r w:rsidR="00205FAF">
        <w:rPr>
          <w:rFonts w:cs="Times New Roman"/>
          <w:sz w:val="28"/>
          <w:szCs w:val="24"/>
          <w:lang w:val="en-GB"/>
        </w:rPr>
        <w:t>A</w:t>
      </w:r>
      <w:r w:rsidR="00C52CEB" w:rsidRPr="00C52CEB">
        <w:rPr>
          <w:rFonts w:cs="Times New Roman"/>
          <w:sz w:val="28"/>
          <w:szCs w:val="24"/>
          <w:lang w:val="en-GB"/>
        </w:rPr>
        <w:t xml:space="preserve"> </w:t>
      </w:r>
      <w:r w:rsidR="00147561">
        <w:rPr>
          <w:rFonts w:cs="Times New Roman"/>
          <w:sz w:val="28"/>
          <w:szCs w:val="24"/>
          <w:lang w:val="en-GB"/>
        </w:rPr>
        <w:t>S</w:t>
      </w:r>
      <w:r w:rsidRPr="00C52CEB">
        <w:rPr>
          <w:rFonts w:cs="Times New Roman"/>
          <w:sz w:val="28"/>
          <w:szCs w:val="24"/>
          <w:lang w:val="en-GB"/>
        </w:rPr>
        <w:t>emi-</w:t>
      </w:r>
      <w:r w:rsidR="00147561">
        <w:rPr>
          <w:rFonts w:cs="Times New Roman"/>
          <w:sz w:val="28"/>
          <w:szCs w:val="24"/>
          <w:lang w:val="en-GB"/>
        </w:rPr>
        <w:t>S</w:t>
      </w:r>
      <w:r w:rsidRPr="00C52CEB">
        <w:rPr>
          <w:rFonts w:cs="Times New Roman"/>
          <w:sz w:val="28"/>
          <w:szCs w:val="24"/>
          <w:lang w:val="en-GB"/>
        </w:rPr>
        <w:t xml:space="preserve">tructured </w:t>
      </w:r>
      <w:r w:rsidR="00147561">
        <w:rPr>
          <w:rFonts w:cs="Times New Roman"/>
          <w:sz w:val="28"/>
          <w:szCs w:val="24"/>
          <w:lang w:val="en-GB"/>
        </w:rPr>
        <w:t>I</w:t>
      </w:r>
      <w:r w:rsidRPr="00C52CEB">
        <w:rPr>
          <w:rFonts w:cs="Times New Roman"/>
          <w:sz w:val="28"/>
          <w:szCs w:val="24"/>
          <w:lang w:val="en-GB"/>
        </w:rPr>
        <w:t>nterview</w:t>
      </w:r>
      <w:r w:rsidR="00205FAF">
        <w:rPr>
          <w:rFonts w:cs="Times New Roman"/>
          <w:sz w:val="28"/>
          <w:szCs w:val="24"/>
          <w:lang w:val="en-GB"/>
        </w:rPr>
        <w:t xml:space="preserve"> </w:t>
      </w:r>
      <w:r w:rsidR="00147561">
        <w:rPr>
          <w:rFonts w:cs="Times New Roman"/>
          <w:sz w:val="28"/>
          <w:szCs w:val="24"/>
          <w:lang w:val="en-GB"/>
        </w:rPr>
        <w:t>G</w:t>
      </w:r>
      <w:r w:rsidR="00205FAF">
        <w:rPr>
          <w:rFonts w:cs="Times New Roman"/>
          <w:sz w:val="28"/>
          <w:szCs w:val="24"/>
          <w:lang w:val="en-GB"/>
        </w:rPr>
        <w:t>uide</w:t>
      </w:r>
    </w:p>
    <w:p w14:paraId="1BDFEA17" w14:textId="572E46D1" w:rsidR="00B65C93" w:rsidRDefault="00E334F0" w:rsidP="00B65C93">
      <w:pPr>
        <w:spacing w:line="48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R</w:t>
      </w:r>
      <w:r w:rsidR="006C06A9">
        <w:rPr>
          <w:rFonts w:cs="Times New Roman"/>
          <w:szCs w:val="24"/>
          <w:lang w:val="en-GB"/>
        </w:rPr>
        <w:t xml:space="preserve">esident </w:t>
      </w:r>
      <w:r w:rsidR="006C06A9" w:rsidRPr="00DD5020">
        <w:rPr>
          <w:rFonts w:cs="Times New Roman"/>
          <w:szCs w:val="24"/>
          <w:lang w:val="en-GB"/>
        </w:rPr>
        <w:t xml:space="preserve">duty hour regulations (DHRs) have been implemented </w:t>
      </w:r>
      <w:bookmarkStart w:id="0" w:name="_Hlk139405491"/>
      <w:r w:rsidR="00B65C93" w:rsidRPr="00B65C93">
        <w:rPr>
          <w:rFonts w:cs="Times New Roman"/>
          <w:szCs w:val="24"/>
          <w:lang w:val="en-GB"/>
        </w:rPr>
        <w:t xml:space="preserve">since 2017 with three purposes: </w:t>
      </w:r>
      <w:r w:rsidR="000758B7">
        <w:rPr>
          <w:rFonts w:cs="Times New Roman"/>
          <w:szCs w:val="24"/>
          <w:lang w:val="en-GB"/>
        </w:rPr>
        <w:t xml:space="preserve">to </w:t>
      </w:r>
      <w:r w:rsidR="00B65C93" w:rsidRPr="00B65C93">
        <w:rPr>
          <w:rFonts w:cs="Times New Roman"/>
          <w:szCs w:val="24"/>
          <w:lang w:val="en-GB"/>
        </w:rPr>
        <w:t>protect residents</w:t>
      </w:r>
      <w:r w:rsidR="005936D5">
        <w:rPr>
          <w:rFonts w:cs="Times New Roman"/>
          <w:szCs w:val="24"/>
          <w:lang w:val="en-GB"/>
        </w:rPr>
        <w:t>’</w:t>
      </w:r>
      <w:r w:rsidR="00B65C93" w:rsidRPr="00B65C93">
        <w:rPr>
          <w:rFonts w:cs="Times New Roman"/>
          <w:szCs w:val="24"/>
          <w:lang w:val="en-GB"/>
        </w:rPr>
        <w:t xml:space="preserve"> rights, </w:t>
      </w:r>
      <w:r w:rsidR="000758B7" w:rsidRPr="00B65C93">
        <w:rPr>
          <w:rFonts w:cs="Times New Roman"/>
          <w:szCs w:val="24"/>
          <w:lang w:val="en-GB"/>
        </w:rPr>
        <w:t>contribut</w:t>
      </w:r>
      <w:r w:rsidR="000758B7">
        <w:rPr>
          <w:rFonts w:cs="Times New Roman"/>
          <w:szCs w:val="24"/>
          <w:lang w:val="en-GB"/>
        </w:rPr>
        <w:t>e</w:t>
      </w:r>
      <w:r w:rsidR="000758B7" w:rsidRPr="00B65C93">
        <w:rPr>
          <w:rFonts w:cs="Times New Roman"/>
          <w:szCs w:val="24"/>
          <w:lang w:val="en-GB"/>
        </w:rPr>
        <w:t xml:space="preserve"> </w:t>
      </w:r>
      <w:r w:rsidR="00B65C93" w:rsidRPr="00B65C93">
        <w:rPr>
          <w:rFonts w:cs="Times New Roman"/>
          <w:szCs w:val="24"/>
          <w:lang w:val="en-GB"/>
        </w:rPr>
        <w:t>to high-quality resident education, and improv</w:t>
      </w:r>
      <w:r w:rsidR="000758B7">
        <w:rPr>
          <w:rFonts w:cs="Times New Roman"/>
          <w:szCs w:val="24"/>
          <w:lang w:val="en-GB"/>
        </w:rPr>
        <w:t>e</w:t>
      </w:r>
      <w:r w:rsidR="00B65C93" w:rsidRPr="00B65C93">
        <w:rPr>
          <w:rFonts w:cs="Times New Roman"/>
          <w:szCs w:val="24"/>
          <w:lang w:val="en-GB"/>
        </w:rPr>
        <w:t xml:space="preserve"> patient safety.</w:t>
      </w:r>
      <w:r w:rsidR="00B65C93">
        <w:rPr>
          <w:rFonts w:cs="Times New Roman"/>
          <w:szCs w:val="24"/>
          <w:lang w:val="en-GB"/>
        </w:rPr>
        <w:t xml:space="preserve"> </w:t>
      </w:r>
      <w:r w:rsidR="000758B7">
        <w:rPr>
          <w:rFonts w:cs="Times New Roman"/>
          <w:szCs w:val="24"/>
          <w:lang w:val="en-GB"/>
        </w:rPr>
        <w:t>An i</w:t>
      </w:r>
      <w:r w:rsidR="000758B7" w:rsidRPr="00DD5020">
        <w:rPr>
          <w:rFonts w:cs="Times New Roman"/>
          <w:szCs w:val="24"/>
          <w:lang w:val="en-GB"/>
        </w:rPr>
        <w:t>n</w:t>
      </w:r>
      <w:r w:rsidR="00B65C93" w:rsidRPr="00DD5020">
        <w:rPr>
          <w:rFonts w:cs="Times New Roman"/>
          <w:szCs w:val="24"/>
          <w:lang w:val="en-GB"/>
        </w:rPr>
        <w:t xml:space="preserve">-depth interview </w:t>
      </w:r>
      <w:r w:rsidR="00B65C93">
        <w:rPr>
          <w:rFonts w:cs="Times New Roman"/>
          <w:szCs w:val="24"/>
          <w:lang w:val="en-GB"/>
        </w:rPr>
        <w:t xml:space="preserve">will </w:t>
      </w:r>
      <w:bookmarkStart w:id="1" w:name="_GoBack"/>
      <w:bookmarkEnd w:id="1"/>
      <w:r w:rsidR="00B65C93" w:rsidRPr="00DD5020">
        <w:rPr>
          <w:rFonts w:cs="Times New Roman"/>
          <w:szCs w:val="24"/>
          <w:lang w:val="en-GB"/>
        </w:rPr>
        <w:t xml:space="preserve">focus on the </w:t>
      </w:r>
      <w:r w:rsidR="000758B7">
        <w:rPr>
          <w:rFonts w:cs="Times New Roman"/>
          <w:szCs w:val="24"/>
          <w:lang w:val="en-GB"/>
        </w:rPr>
        <w:t xml:space="preserve">effects </w:t>
      </w:r>
      <w:r w:rsidR="00B65C93" w:rsidRPr="00DD5020">
        <w:rPr>
          <w:rFonts w:cs="Times New Roman"/>
          <w:szCs w:val="24"/>
          <w:lang w:val="en-GB"/>
        </w:rPr>
        <w:t>of DHRs on the residents</w:t>
      </w:r>
      <w:r w:rsidR="00231503">
        <w:rPr>
          <w:rFonts w:cs="Times New Roman"/>
          <w:szCs w:val="24"/>
          <w:lang w:val="en-GB"/>
        </w:rPr>
        <w:t>’</w:t>
      </w:r>
      <w:r w:rsidR="00B65C93" w:rsidRPr="00DD5020">
        <w:rPr>
          <w:rFonts w:cs="Times New Roman"/>
          <w:szCs w:val="24"/>
          <w:lang w:val="en-GB"/>
        </w:rPr>
        <w:t xml:space="preserve"> </w:t>
      </w:r>
      <w:r w:rsidR="00B65C93">
        <w:rPr>
          <w:rFonts w:cs="Times New Roman"/>
          <w:szCs w:val="24"/>
          <w:lang w:val="en-GB"/>
        </w:rPr>
        <w:t xml:space="preserve">quality of </w:t>
      </w:r>
      <w:r w:rsidR="00B65C93" w:rsidRPr="00DD5020">
        <w:rPr>
          <w:rFonts w:cs="Times New Roman"/>
          <w:szCs w:val="24"/>
          <w:lang w:val="en-GB"/>
        </w:rPr>
        <w:t>life, education, and patient care</w:t>
      </w:r>
      <w:r w:rsidR="00B65C93">
        <w:rPr>
          <w:rFonts w:cs="Times New Roman"/>
          <w:szCs w:val="24"/>
          <w:lang w:val="en-GB"/>
        </w:rPr>
        <w:t xml:space="preserve">. I </w:t>
      </w:r>
      <w:r w:rsidR="005936D5">
        <w:rPr>
          <w:rFonts w:cs="Times New Roman"/>
          <w:szCs w:val="24"/>
          <w:lang w:val="en-GB"/>
        </w:rPr>
        <w:t>will a</w:t>
      </w:r>
      <w:r w:rsidR="00B65C93" w:rsidRPr="00B65C93">
        <w:rPr>
          <w:rFonts w:cs="Times New Roman"/>
          <w:szCs w:val="24"/>
          <w:lang w:val="en-GB"/>
        </w:rPr>
        <w:t>sk</w:t>
      </w:r>
      <w:r w:rsidR="00DE5B07">
        <w:rPr>
          <w:rFonts w:cs="Times New Roman"/>
          <w:szCs w:val="24"/>
          <w:lang w:val="en-GB"/>
        </w:rPr>
        <w:t xml:space="preserve"> about </w:t>
      </w:r>
      <w:r w:rsidR="00B65C93">
        <w:rPr>
          <w:rFonts w:cs="Times New Roman"/>
          <w:szCs w:val="24"/>
          <w:lang w:val="en-GB"/>
        </w:rPr>
        <w:t>your</w:t>
      </w:r>
      <w:r w:rsidR="00B65C93" w:rsidRPr="00B65C93">
        <w:rPr>
          <w:rFonts w:cs="Times New Roman"/>
          <w:szCs w:val="24"/>
          <w:lang w:val="en-GB"/>
        </w:rPr>
        <w:t xml:space="preserve"> </w:t>
      </w:r>
      <w:r w:rsidR="005936D5">
        <w:rPr>
          <w:rFonts w:cs="Times New Roman"/>
          <w:szCs w:val="24"/>
          <w:lang w:val="en-GB"/>
        </w:rPr>
        <w:t xml:space="preserve">thoughts on these </w:t>
      </w:r>
      <w:r w:rsidR="000758B7">
        <w:rPr>
          <w:rFonts w:cs="Times New Roman"/>
          <w:szCs w:val="24"/>
          <w:lang w:val="en-GB"/>
        </w:rPr>
        <w:t xml:space="preserve">effects </w:t>
      </w:r>
      <w:r w:rsidR="005936D5">
        <w:rPr>
          <w:rFonts w:cs="Times New Roman"/>
          <w:szCs w:val="24"/>
          <w:lang w:val="en-GB"/>
        </w:rPr>
        <w:t xml:space="preserve">and </w:t>
      </w:r>
      <w:r w:rsidR="00231503">
        <w:rPr>
          <w:rFonts w:cs="Times New Roman"/>
          <w:szCs w:val="24"/>
          <w:lang w:val="en-GB"/>
        </w:rPr>
        <w:t xml:space="preserve">the </w:t>
      </w:r>
      <w:r w:rsidR="00B65C93" w:rsidRPr="00B65C93">
        <w:rPr>
          <w:rFonts w:cs="Times New Roman"/>
          <w:szCs w:val="24"/>
          <w:lang w:val="en-GB"/>
        </w:rPr>
        <w:t>cop</w:t>
      </w:r>
      <w:r w:rsidR="005936D5">
        <w:rPr>
          <w:rFonts w:cs="Times New Roman"/>
          <w:szCs w:val="24"/>
          <w:lang w:val="en-GB"/>
        </w:rPr>
        <w:t>ing</w:t>
      </w:r>
      <w:r w:rsidR="00B65C93" w:rsidRPr="00B65C93">
        <w:rPr>
          <w:rFonts w:cs="Times New Roman"/>
          <w:szCs w:val="24"/>
          <w:lang w:val="en-GB"/>
        </w:rPr>
        <w:t xml:space="preserve"> </w:t>
      </w:r>
      <w:r w:rsidR="00231503">
        <w:rPr>
          <w:rFonts w:cs="Times New Roman"/>
          <w:szCs w:val="24"/>
          <w:lang w:val="en-GB"/>
        </w:rPr>
        <w:t xml:space="preserve">styles you adopted </w:t>
      </w:r>
      <w:r w:rsidR="00B65C93" w:rsidRPr="00B65C93">
        <w:rPr>
          <w:rFonts w:cs="Times New Roman"/>
          <w:szCs w:val="24"/>
          <w:lang w:val="en-GB"/>
        </w:rPr>
        <w:t xml:space="preserve">with </w:t>
      </w:r>
      <w:r w:rsidR="00231503">
        <w:rPr>
          <w:rFonts w:cs="Times New Roman"/>
          <w:szCs w:val="24"/>
          <w:lang w:val="en-GB"/>
        </w:rPr>
        <w:t xml:space="preserve">such </w:t>
      </w:r>
      <w:r w:rsidR="00B65C93" w:rsidRPr="00B65C93">
        <w:rPr>
          <w:rFonts w:cs="Times New Roman"/>
          <w:szCs w:val="24"/>
          <w:lang w:val="en-GB"/>
        </w:rPr>
        <w:t>changes.</w:t>
      </w:r>
    </w:p>
    <w:p w14:paraId="005418DF" w14:textId="3E99585E" w:rsidR="00AD17AE" w:rsidRDefault="00837F7D" w:rsidP="00B65C93">
      <w:pPr>
        <w:spacing w:line="480" w:lineRule="auto"/>
        <w:rPr>
          <w:rFonts w:cs="Times New Roman"/>
          <w:bCs/>
          <w:szCs w:val="24"/>
          <w:lang w:val="en-GB"/>
        </w:rPr>
      </w:pPr>
      <w:r w:rsidRPr="00C52CEB">
        <w:rPr>
          <w:rFonts w:cs="Times New Roman"/>
          <w:szCs w:val="24"/>
          <w:lang w:val="en-GB"/>
        </w:rPr>
        <w:t xml:space="preserve">1) </w:t>
      </w:r>
      <w:r w:rsidR="00AD17AE">
        <w:rPr>
          <w:rFonts w:cs="Times New Roman"/>
          <w:szCs w:val="24"/>
          <w:lang w:val="en-GB"/>
        </w:rPr>
        <w:t>R</w:t>
      </w:r>
      <w:r w:rsidR="00414AC9">
        <w:rPr>
          <w:rFonts w:cs="Times New Roman"/>
          <w:szCs w:val="24"/>
          <w:lang w:val="en-GB"/>
        </w:rPr>
        <w:t>esidents’</w:t>
      </w:r>
      <w:r w:rsidR="00E83903" w:rsidRPr="00C52CEB">
        <w:rPr>
          <w:rFonts w:cs="Times New Roman"/>
          <w:szCs w:val="24"/>
          <w:lang w:val="en-GB"/>
        </w:rPr>
        <w:t xml:space="preserve"> life </w:t>
      </w:r>
    </w:p>
    <w:p w14:paraId="18AEAF88" w14:textId="554AD05D" w:rsidR="00CD72F3" w:rsidRDefault="00AD17AE" w:rsidP="00AE1771">
      <w:pPr>
        <w:spacing w:line="480" w:lineRule="auto"/>
        <w:ind w:left="238" w:hanging="23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- </w:t>
      </w:r>
      <w:r w:rsidR="00B87EBC">
        <w:rPr>
          <w:rFonts w:cs="Times New Roman"/>
          <w:szCs w:val="24"/>
          <w:lang w:val="en-GB"/>
        </w:rPr>
        <w:t xml:space="preserve">(junior residents) </w:t>
      </w:r>
      <w:r w:rsidR="00CD72F3">
        <w:rPr>
          <w:rFonts w:cs="Times New Roman"/>
          <w:szCs w:val="24"/>
          <w:lang w:val="en-GB"/>
        </w:rPr>
        <w:t>How about your work schedule?</w:t>
      </w:r>
    </w:p>
    <w:p w14:paraId="23224770" w14:textId="255FB0FF" w:rsidR="00837F7D" w:rsidRDefault="00CD72F3" w:rsidP="00AE1771">
      <w:pPr>
        <w:spacing w:line="480" w:lineRule="auto"/>
        <w:ind w:left="238" w:hanging="23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- </w:t>
      </w:r>
      <w:r w:rsidR="00B87EBC">
        <w:rPr>
          <w:rFonts w:cs="Times New Roman"/>
          <w:szCs w:val="24"/>
          <w:lang w:val="en-GB"/>
        </w:rPr>
        <w:t xml:space="preserve">(senior residents) </w:t>
      </w:r>
      <w:r w:rsidR="00AD17AE">
        <w:rPr>
          <w:rFonts w:cs="Times New Roman"/>
          <w:szCs w:val="24"/>
          <w:lang w:val="en-GB"/>
        </w:rPr>
        <w:t xml:space="preserve">What are the changes in your </w:t>
      </w:r>
      <w:r>
        <w:rPr>
          <w:rFonts w:cs="Times New Roman"/>
          <w:szCs w:val="24"/>
          <w:lang w:val="en-GB"/>
        </w:rPr>
        <w:t xml:space="preserve">work </w:t>
      </w:r>
      <w:r w:rsidR="00AD17AE">
        <w:rPr>
          <w:rFonts w:cs="Times New Roman"/>
          <w:szCs w:val="24"/>
          <w:lang w:val="en-GB"/>
        </w:rPr>
        <w:t>life after DHRs?</w:t>
      </w:r>
      <w:r w:rsidR="00C74A06">
        <w:rPr>
          <w:rFonts w:cs="Times New Roman"/>
          <w:szCs w:val="24"/>
          <w:lang w:val="en-GB"/>
        </w:rPr>
        <w:t xml:space="preserve"> </w:t>
      </w:r>
    </w:p>
    <w:p w14:paraId="1C94BD3F" w14:textId="6315DDC8" w:rsidR="00CD72F3" w:rsidRDefault="00CD72F3" w:rsidP="00AE1771">
      <w:pPr>
        <w:spacing w:line="480" w:lineRule="auto"/>
        <w:ind w:left="238" w:hanging="23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- </w:t>
      </w:r>
      <w:r w:rsidR="00EE1DCA">
        <w:rPr>
          <w:rFonts w:cs="Times New Roman"/>
          <w:szCs w:val="24"/>
          <w:lang w:val="en-GB"/>
        </w:rPr>
        <w:t xml:space="preserve">(faculty members) </w:t>
      </w:r>
      <w:r>
        <w:rPr>
          <w:rFonts w:cs="Times New Roman"/>
          <w:szCs w:val="24"/>
          <w:lang w:val="en-GB"/>
        </w:rPr>
        <w:t xml:space="preserve">What do you think </w:t>
      </w:r>
      <w:r w:rsidR="00F116CA">
        <w:rPr>
          <w:rFonts w:cs="Times New Roman"/>
          <w:szCs w:val="24"/>
          <w:lang w:val="en-GB"/>
        </w:rPr>
        <w:t xml:space="preserve">about the </w:t>
      </w:r>
      <w:r>
        <w:rPr>
          <w:rFonts w:cs="Times New Roman"/>
          <w:szCs w:val="24"/>
          <w:lang w:val="en-GB"/>
        </w:rPr>
        <w:t xml:space="preserve">residents’ </w:t>
      </w:r>
      <w:r w:rsidR="001203E0">
        <w:rPr>
          <w:rFonts w:cs="Times New Roman"/>
          <w:szCs w:val="24"/>
          <w:lang w:val="en-GB"/>
        </w:rPr>
        <w:t>quality of life</w:t>
      </w:r>
      <w:r>
        <w:rPr>
          <w:rFonts w:cs="Times New Roman"/>
          <w:szCs w:val="24"/>
          <w:lang w:val="en-GB"/>
        </w:rPr>
        <w:t xml:space="preserve"> after DHRs?</w:t>
      </w:r>
    </w:p>
    <w:p w14:paraId="2FEB778B" w14:textId="58EA35DE" w:rsidR="005F51F6" w:rsidRDefault="005F51F6" w:rsidP="00AE1771">
      <w:pPr>
        <w:spacing w:line="480" w:lineRule="auto"/>
        <w:ind w:left="238" w:hanging="23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- (</w:t>
      </w:r>
      <w:r w:rsidR="008A0B6C">
        <w:rPr>
          <w:rFonts w:cs="Times New Roman"/>
          <w:szCs w:val="24"/>
          <w:lang w:val="en-GB"/>
        </w:rPr>
        <w:t>Prompt</w:t>
      </w:r>
      <w:r>
        <w:rPr>
          <w:rFonts w:cs="Times New Roman"/>
          <w:szCs w:val="24"/>
          <w:lang w:val="en-GB"/>
        </w:rPr>
        <w:t xml:space="preserve">) </w:t>
      </w:r>
      <w:r w:rsidR="00F81290">
        <w:rPr>
          <w:rFonts w:cs="Times New Roman"/>
          <w:szCs w:val="24"/>
          <w:lang w:val="en-GB"/>
        </w:rPr>
        <w:t>Your division has</w:t>
      </w:r>
      <w:r w:rsidR="007443E1">
        <w:rPr>
          <w:rFonts w:cs="Times New Roman"/>
          <w:szCs w:val="24"/>
          <w:lang w:val="en-GB"/>
        </w:rPr>
        <w:t xml:space="preserve"> been running</w:t>
      </w:r>
      <w:r w:rsidRPr="00C52CEB">
        <w:rPr>
          <w:rFonts w:cs="Times New Roman"/>
          <w:szCs w:val="24"/>
          <w:lang w:val="en-GB"/>
        </w:rPr>
        <w:t xml:space="preserve"> an off-duty time even before DHRs. Has anything changed after that?</w:t>
      </w:r>
    </w:p>
    <w:p w14:paraId="721FD764" w14:textId="1636ACA6" w:rsidR="001203E0" w:rsidRPr="00C52CEB" w:rsidRDefault="001203E0" w:rsidP="00AE1771">
      <w:pPr>
        <w:spacing w:line="480" w:lineRule="auto"/>
        <w:ind w:left="238" w:hanging="23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- (</w:t>
      </w:r>
      <w:r w:rsidR="008A0B6C">
        <w:rPr>
          <w:rFonts w:cs="Times New Roman"/>
          <w:szCs w:val="24"/>
          <w:lang w:val="en-GB"/>
        </w:rPr>
        <w:t>Prompt</w:t>
      </w:r>
      <w:r>
        <w:rPr>
          <w:rFonts w:cs="Times New Roman"/>
          <w:szCs w:val="24"/>
          <w:lang w:val="en-GB"/>
        </w:rPr>
        <w:t>) M</w:t>
      </w:r>
      <w:r w:rsidRPr="001203E0">
        <w:rPr>
          <w:rFonts w:cs="Times New Roman"/>
          <w:szCs w:val="24"/>
          <w:lang w:val="en-GB"/>
        </w:rPr>
        <w:t xml:space="preserve">ore on-call </w:t>
      </w:r>
      <w:r>
        <w:rPr>
          <w:rFonts w:cs="Times New Roman"/>
          <w:szCs w:val="24"/>
          <w:lang w:val="en-GB"/>
        </w:rPr>
        <w:t>duty or</w:t>
      </w:r>
      <w:r w:rsidRPr="001203E0">
        <w:rPr>
          <w:rFonts w:cs="Times New Roman"/>
          <w:szCs w:val="24"/>
          <w:lang w:val="en-GB"/>
        </w:rPr>
        <w:t xml:space="preserve"> inpatient care </w:t>
      </w:r>
      <w:r w:rsidR="009E1851">
        <w:rPr>
          <w:rFonts w:cs="Times New Roman"/>
          <w:szCs w:val="24"/>
          <w:lang w:val="en-GB"/>
        </w:rPr>
        <w:t>was</w:t>
      </w:r>
      <w:r w:rsidR="009E1851" w:rsidRPr="001203E0">
        <w:rPr>
          <w:rFonts w:cs="Times New Roman"/>
          <w:szCs w:val="24"/>
          <w:lang w:val="en-GB"/>
        </w:rPr>
        <w:t xml:space="preserve"> </w:t>
      </w:r>
      <w:r w:rsidRPr="001203E0">
        <w:rPr>
          <w:rFonts w:cs="Times New Roman"/>
          <w:szCs w:val="24"/>
          <w:lang w:val="en-GB"/>
        </w:rPr>
        <w:t>added</w:t>
      </w:r>
      <w:r>
        <w:rPr>
          <w:rFonts w:cs="Times New Roman"/>
          <w:szCs w:val="24"/>
          <w:lang w:val="en-GB"/>
        </w:rPr>
        <w:t xml:space="preserve"> a</w:t>
      </w:r>
      <w:r w:rsidRPr="001203E0">
        <w:rPr>
          <w:rFonts w:cs="Times New Roman"/>
          <w:szCs w:val="24"/>
          <w:lang w:val="en-GB"/>
        </w:rPr>
        <w:t>fter DHR</w:t>
      </w:r>
      <w:r w:rsidR="002C190B">
        <w:rPr>
          <w:rFonts w:cs="Times New Roman"/>
          <w:szCs w:val="24"/>
          <w:lang w:val="en-GB"/>
        </w:rPr>
        <w:t>s</w:t>
      </w:r>
      <w:r w:rsidR="00F116CA">
        <w:rPr>
          <w:rFonts w:cs="Times New Roman"/>
          <w:szCs w:val="24"/>
          <w:lang w:val="en-GB"/>
        </w:rPr>
        <w:t>.</w:t>
      </w:r>
      <w:r w:rsidR="00F116CA" w:rsidRPr="001203E0">
        <w:rPr>
          <w:rFonts w:cs="Times New Roman"/>
          <w:szCs w:val="24"/>
          <w:lang w:val="en-GB"/>
        </w:rPr>
        <w:t xml:space="preserve"> </w:t>
      </w:r>
      <w:r w:rsidR="00F116CA">
        <w:rPr>
          <w:rFonts w:cs="Times New Roman"/>
          <w:szCs w:val="24"/>
          <w:lang w:val="en-GB"/>
        </w:rPr>
        <w:t>W</w:t>
      </w:r>
      <w:r w:rsidR="00F116CA" w:rsidRPr="001203E0">
        <w:rPr>
          <w:rFonts w:cs="Times New Roman"/>
          <w:szCs w:val="24"/>
          <w:lang w:val="en-GB"/>
        </w:rPr>
        <w:t xml:space="preserve">hat </w:t>
      </w:r>
      <w:r w:rsidRPr="001203E0">
        <w:rPr>
          <w:rFonts w:cs="Times New Roman"/>
          <w:szCs w:val="24"/>
          <w:lang w:val="en-GB"/>
        </w:rPr>
        <w:t>do you think?</w:t>
      </w:r>
    </w:p>
    <w:p w14:paraId="613EE942" w14:textId="466AEF87" w:rsidR="00837F7D" w:rsidRDefault="00837F7D" w:rsidP="000122A4">
      <w:pPr>
        <w:spacing w:line="480" w:lineRule="auto"/>
        <w:rPr>
          <w:rFonts w:cs="Times New Roman"/>
          <w:szCs w:val="24"/>
          <w:lang w:val="en-GB"/>
        </w:rPr>
      </w:pPr>
      <w:r w:rsidRPr="00C52CEB">
        <w:rPr>
          <w:rFonts w:cs="Times New Roman"/>
          <w:szCs w:val="24"/>
          <w:lang w:val="en-GB"/>
        </w:rPr>
        <w:t>2)</w:t>
      </w:r>
      <w:r w:rsidR="00E83903" w:rsidRPr="00C52CEB">
        <w:rPr>
          <w:rFonts w:cs="Times New Roman"/>
          <w:szCs w:val="24"/>
          <w:lang w:val="en-GB"/>
        </w:rPr>
        <w:t xml:space="preserve"> </w:t>
      </w:r>
      <w:r w:rsidR="00A534DA">
        <w:rPr>
          <w:rFonts w:cs="Times New Roman"/>
          <w:szCs w:val="24"/>
          <w:lang w:val="en-GB"/>
        </w:rPr>
        <w:t>R</w:t>
      </w:r>
      <w:r w:rsidR="00A534DA" w:rsidRPr="00C52CEB">
        <w:rPr>
          <w:rFonts w:cs="Times New Roman"/>
          <w:szCs w:val="24"/>
          <w:lang w:val="en-GB"/>
        </w:rPr>
        <w:t>esiden</w:t>
      </w:r>
      <w:r w:rsidR="00EE7C83">
        <w:rPr>
          <w:rFonts w:cs="Times New Roman"/>
          <w:szCs w:val="24"/>
          <w:lang w:val="en-GB"/>
        </w:rPr>
        <w:t>t</w:t>
      </w:r>
      <w:r w:rsidR="00A534DA" w:rsidRPr="00C52CEB">
        <w:rPr>
          <w:rFonts w:cs="Times New Roman"/>
          <w:szCs w:val="24"/>
          <w:lang w:val="en-GB"/>
        </w:rPr>
        <w:t xml:space="preserve"> education</w:t>
      </w:r>
    </w:p>
    <w:p w14:paraId="52DBC3BE" w14:textId="47843EF3" w:rsidR="005F51F6" w:rsidRDefault="00EE1DCA" w:rsidP="00AE1771">
      <w:pPr>
        <w:spacing w:line="480" w:lineRule="auto"/>
        <w:ind w:left="238" w:hanging="23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- (Residents) </w:t>
      </w:r>
      <w:r w:rsidR="005F51F6">
        <w:rPr>
          <w:rFonts w:cs="Times New Roman"/>
          <w:szCs w:val="24"/>
          <w:lang w:val="en-GB"/>
        </w:rPr>
        <w:t>How about your patient experience?</w:t>
      </w:r>
    </w:p>
    <w:p w14:paraId="64C621A1" w14:textId="4A8A1E04" w:rsidR="005F51F6" w:rsidRDefault="005F51F6" w:rsidP="00AE1771">
      <w:pPr>
        <w:spacing w:line="480" w:lineRule="auto"/>
        <w:ind w:left="238" w:hanging="23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- </w:t>
      </w:r>
      <w:r w:rsidR="00EE1DCA">
        <w:rPr>
          <w:rFonts w:cs="Times New Roman"/>
          <w:szCs w:val="24"/>
          <w:lang w:val="en-GB"/>
        </w:rPr>
        <w:t xml:space="preserve">(All) </w:t>
      </w:r>
      <w:r>
        <w:rPr>
          <w:rFonts w:cs="Times New Roman"/>
          <w:szCs w:val="24"/>
          <w:lang w:val="en-GB"/>
        </w:rPr>
        <w:t>What do you think of residency training after DHRs?</w:t>
      </w:r>
    </w:p>
    <w:p w14:paraId="54FDAAA0" w14:textId="505C3021" w:rsidR="005F51F6" w:rsidRDefault="005F51F6" w:rsidP="00AE1771">
      <w:pPr>
        <w:spacing w:line="480" w:lineRule="auto"/>
        <w:ind w:left="238" w:hanging="238"/>
        <w:rPr>
          <w:rFonts w:cs="Times New Roman"/>
          <w:szCs w:val="24"/>
          <w:lang w:val="en-GB"/>
        </w:rPr>
      </w:pPr>
      <w:bookmarkStart w:id="2" w:name="_Hlk160495359"/>
      <w:r>
        <w:rPr>
          <w:rFonts w:cs="Times New Roman"/>
          <w:szCs w:val="24"/>
          <w:lang w:val="en-GB"/>
        </w:rPr>
        <w:t xml:space="preserve">- </w:t>
      </w:r>
      <w:bookmarkEnd w:id="2"/>
      <w:r w:rsidR="008A0B6C">
        <w:rPr>
          <w:rFonts w:cs="Times New Roman"/>
          <w:szCs w:val="24"/>
          <w:lang w:val="en-GB"/>
        </w:rPr>
        <w:t xml:space="preserve">(Prompt) </w:t>
      </w:r>
      <w:r w:rsidRPr="00C52CEB">
        <w:rPr>
          <w:rFonts w:cs="Times New Roman"/>
          <w:szCs w:val="24"/>
          <w:lang w:val="en-GB"/>
        </w:rPr>
        <w:t>There are concerns that education is not enough like before (insufficient training time or lack of patient experience, etc</w:t>
      </w:r>
      <w:r w:rsidR="00F116CA">
        <w:rPr>
          <w:rFonts w:cs="Times New Roman"/>
          <w:szCs w:val="24"/>
          <w:lang w:val="en-GB"/>
        </w:rPr>
        <w:t>.</w:t>
      </w:r>
      <w:r w:rsidR="00F116CA" w:rsidRPr="00C52CEB">
        <w:rPr>
          <w:rFonts w:cs="Times New Roman"/>
          <w:szCs w:val="24"/>
          <w:lang w:val="en-GB"/>
        </w:rPr>
        <w:t>)</w:t>
      </w:r>
      <w:r w:rsidR="00F116CA">
        <w:rPr>
          <w:rFonts w:cs="Times New Roman"/>
          <w:szCs w:val="24"/>
          <w:lang w:val="en-GB"/>
        </w:rPr>
        <w:t>.</w:t>
      </w:r>
      <w:r w:rsidR="00F116CA" w:rsidRPr="00C52CEB">
        <w:rPr>
          <w:rFonts w:cs="Times New Roman"/>
          <w:szCs w:val="24"/>
          <w:lang w:val="en-GB"/>
        </w:rPr>
        <w:t xml:space="preserve"> </w:t>
      </w:r>
      <w:r w:rsidR="00F116CA">
        <w:rPr>
          <w:rFonts w:cs="Times New Roman"/>
          <w:szCs w:val="24"/>
          <w:lang w:val="en-GB"/>
        </w:rPr>
        <w:t>W</w:t>
      </w:r>
      <w:r w:rsidR="00F116CA" w:rsidRPr="00C52CEB">
        <w:rPr>
          <w:rFonts w:cs="Times New Roman"/>
          <w:szCs w:val="24"/>
          <w:lang w:val="en-GB"/>
        </w:rPr>
        <w:t xml:space="preserve">hat </w:t>
      </w:r>
      <w:r w:rsidRPr="00C52CEB">
        <w:rPr>
          <w:rFonts w:cs="Times New Roman"/>
          <w:szCs w:val="24"/>
          <w:lang w:val="en-GB"/>
        </w:rPr>
        <w:t>do you think?</w:t>
      </w:r>
    </w:p>
    <w:p w14:paraId="1BA1B7AC" w14:textId="3F63B0ED" w:rsidR="00102487" w:rsidRPr="00C52CEB" w:rsidRDefault="00102487" w:rsidP="00AE1771">
      <w:pPr>
        <w:spacing w:line="480" w:lineRule="auto"/>
        <w:ind w:left="238" w:hanging="23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- </w:t>
      </w:r>
      <w:r w:rsidR="008A0B6C">
        <w:rPr>
          <w:rFonts w:cs="Times New Roman"/>
          <w:szCs w:val="24"/>
          <w:lang w:val="en-GB"/>
        </w:rPr>
        <w:t xml:space="preserve">(Prompt) </w:t>
      </w:r>
      <w:r>
        <w:rPr>
          <w:rFonts w:cs="Times New Roman"/>
          <w:szCs w:val="24"/>
          <w:lang w:val="en-GB"/>
        </w:rPr>
        <w:t>How do you enhance your competence?</w:t>
      </w:r>
    </w:p>
    <w:p w14:paraId="6AFE222D" w14:textId="6540B119" w:rsidR="00AE1771" w:rsidRDefault="00837F7D" w:rsidP="000122A4">
      <w:pPr>
        <w:spacing w:line="480" w:lineRule="auto"/>
        <w:rPr>
          <w:rFonts w:cs="Times New Roman"/>
          <w:szCs w:val="24"/>
          <w:lang w:val="en-GB"/>
        </w:rPr>
      </w:pPr>
      <w:r w:rsidRPr="00C52CEB">
        <w:rPr>
          <w:rFonts w:cs="Times New Roman"/>
          <w:szCs w:val="24"/>
          <w:lang w:val="en-GB"/>
        </w:rPr>
        <w:t xml:space="preserve">3) </w:t>
      </w:r>
      <w:r w:rsidR="00AE1771">
        <w:rPr>
          <w:rFonts w:cs="Times New Roman"/>
          <w:szCs w:val="24"/>
          <w:lang w:val="en-GB"/>
        </w:rPr>
        <w:t>P</w:t>
      </w:r>
      <w:r w:rsidR="00AE1771" w:rsidRPr="00C52CEB">
        <w:rPr>
          <w:rFonts w:cs="Times New Roman"/>
          <w:szCs w:val="24"/>
          <w:lang w:val="en-GB"/>
        </w:rPr>
        <w:t xml:space="preserve">atient safety </w:t>
      </w:r>
    </w:p>
    <w:p w14:paraId="2256ADFE" w14:textId="5D05EDFC" w:rsidR="00837F7D" w:rsidRDefault="00AE1771" w:rsidP="00AE1771">
      <w:pPr>
        <w:spacing w:line="480" w:lineRule="auto"/>
        <w:ind w:left="238" w:hanging="23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- </w:t>
      </w:r>
      <w:r w:rsidR="00EE1DCA" w:rsidRPr="00EE1DCA">
        <w:rPr>
          <w:rFonts w:cs="Times New Roman"/>
          <w:szCs w:val="24"/>
          <w:lang w:val="en-GB"/>
        </w:rPr>
        <w:t xml:space="preserve">(All) </w:t>
      </w:r>
      <w:r>
        <w:rPr>
          <w:rFonts w:cs="Times New Roman"/>
          <w:szCs w:val="24"/>
          <w:lang w:val="en-GB"/>
        </w:rPr>
        <w:t>W</w:t>
      </w:r>
      <w:r w:rsidR="00E83903" w:rsidRPr="00C52CEB">
        <w:rPr>
          <w:rFonts w:cs="Times New Roman"/>
          <w:szCs w:val="24"/>
          <w:lang w:val="en-GB"/>
        </w:rPr>
        <w:t>hat do you think is the impact of DHRs on patient safety?</w:t>
      </w:r>
    </w:p>
    <w:p w14:paraId="6C90F91B" w14:textId="7BAF5107" w:rsidR="00AE1771" w:rsidRDefault="00AE1771" w:rsidP="00AE1771">
      <w:pPr>
        <w:spacing w:line="480" w:lineRule="auto"/>
        <w:ind w:left="238" w:hanging="238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- </w:t>
      </w:r>
      <w:r w:rsidR="008A0B6C">
        <w:rPr>
          <w:rFonts w:cs="Times New Roman"/>
          <w:szCs w:val="24"/>
          <w:lang w:val="en-GB"/>
        </w:rPr>
        <w:t xml:space="preserve">(Prompt) </w:t>
      </w:r>
      <w:r w:rsidRPr="00C52CEB">
        <w:rPr>
          <w:rFonts w:cs="Times New Roman"/>
          <w:szCs w:val="24"/>
          <w:lang w:val="en-GB"/>
        </w:rPr>
        <w:t xml:space="preserve">How do you think the changed residents’ work schedule (you mentioned) </w:t>
      </w:r>
      <w:r w:rsidR="00145D30">
        <w:rPr>
          <w:rFonts w:cs="Times New Roman"/>
          <w:szCs w:val="24"/>
          <w:lang w:val="en-GB"/>
        </w:rPr>
        <w:t xml:space="preserve">will </w:t>
      </w:r>
      <w:r w:rsidRPr="00C52CEB">
        <w:rPr>
          <w:rFonts w:cs="Times New Roman"/>
          <w:szCs w:val="24"/>
          <w:lang w:val="en-GB"/>
        </w:rPr>
        <w:t>affect resident education?</w:t>
      </w:r>
    </w:p>
    <w:p w14:paraId="11BF07EA" w14:textId="2F3AE6DB" w:rsidR="00AE1771" w:rsidRPr="00C52CEB" w:rsidRDefault="00AE1771" w:rsidP="00AE1771">
      <w:pPr>
        <w:spacing w:line="480" w:lineRule="auto"/>
        <w:ind w:left="238" w:hanging="238"/>
        <w:rPr>
          <w:rFonts w:cs="Times New Roman"/>
          <w:szCs w:val="24"/>
        </w:rPr>
      </w:pPr>
      <w:r>
        <w:rPr>
          <w:rFonts w:cs="Times New Roman"/>
          <w:szCs w:val="24"/>
          <w:lang w:val="en-GB"/>
        </w:rPr>
        <w:t xml:space="preserve">- </w:t>
      </w:r>
      <w:r w:rsidR="008A0B6C">
        <w:rPr>
          <w:rFonts w:cs="Times New Roman"/>
          <w:szCs w:val="24"/>
          <w:lang w:val="en-GB"/>
        </w:rPr>
        <w:t xml:space="preserve">(Prompt) </w:t>
      </w:r>
      <w:r w:rsidRPr="00C52CEB">
        <w:rPr>
          <w:rFonts w:cs="Times New Roman"/>
          <w:szCs w:val="24"/>
          <w:lang w:val="en-GB"/>
        </w:rPr>
        <w:t>How do you think the aforementioned resident competencies will affect patient care?</w:t>
      </w:r>
      <w:bookmarkEnd w:id="0"/>
    </w:p>
    <w:sectPr w:rsidR="00AE1771" w:rsidRPr="00C52CEB" w:rsidSect="00E53F6A">
      <w:type w:val="continuous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8B8617C" w16cex:dateUtc="2024-03-08T07:25:00Z"/>
  <w16cex:commentExtensible w16cex:durableId="23EE2498" w16cex:dateUtc="2024-03-08T04:20:00Z"/>
  <w16cex:commentExtensible w16cex:durableId="13EB389F" w16cex:dateUtc="2024-03-08T04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3E2CA" w14:textId="77777777" w:rsidR="00903235" w:rsidRDefault="00903235" w:rsidP="00B13062">
      <w:r>
        <w:separator/>
      </w:r>
    </w:p>
  </w:endnote>
  <w:endnote w:type="continuationSeparator" w:id="0">
    <w:p w14:paraId="5A9A93DA" w14:textId="77777777" w:rsidR="00903235" w:rsidRDefault="00903235" w:rsidP="00B13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58CFDE" w14:textId="77777777" w:rsidR="00903235" w:rsidRDefault="00903235" w:rsidP="00B13062">
      <w:r>
        <w:separator/>
      </w:r>
    </w:p>
  </w:footnote>
  <w:footnote w:type="continuationSeparator" w:id="0">
    <w:p w14:paraId="001560BD" w14:textId="77777777" w:rsidR="00903235" w:rsidRDefault="00903235" w:rsidP="00B130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84B92"/>
    <w:multiLevelType w:val="hybridMultilevel"/>
    <w:tmpl w:val="FF6C8FFE"/>
    <w:lvl w:ilvl="0" w:tplc="CBCAB9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IN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5r9pztprz2vyedr97xrep8xtetrrzfxfx5&quot;&gt;My EndNote Library_future medical education-Converted&lt;record-ids&gt;&lt;item&gt;90606&lt;/item&gt;&lt;item&gt;90611&lt;/item&gt;&lt;item&gt;90738&lt;/item&gt;&lt;item&gt;90800&lt;/item&gt;&lt;item&gt;90801&lt;/item&gt;&lt;item&gt;90802&lt;/item&gt;&lt;item&gt;90803&lt;/item&gt;&lt;/record-ids&gt;&lt;/item&gt;&lt;/Libraries&gt;"/>
  </w:docVars>
  <w:rsids>
    <w:rsidRoot w:val="00657539"/>
    <w:rsid w:val="00000846"/>
    <w:rsid w:val="000018DA"/>
    <w:rsid w:val="000028C5"/>
    <w:rsid w:val="00003A36"/>
    <w:rsid w:val="000055CB"/>
    <w:rsid w:val="00005F83"/>
    <w:rsid w:val="00006730"/>
    <w:rsid w:val="00007D12"/>
    <w:rsid w:val="00011FB1"/>
    <w:rsid w:val="000122A4"/>
    <w:rsid w:val="00012849"/>
    <w:rsid w:val="00013438"/>
    <w:rsid w:val="0001377F"/>
    <w:rsid w:val="000138A9"/>
    <w:rsid w:val="00014278"/>
    <w:rsid w:val="00014B2D"/>
    <w:rsid w:val="00014C33"/>
    <w:rsid w:val="00014F9D"/>
    <w:rsid w:val="0001633E"/>
    <w:rsid w:val="000176C4"/>
    <w:rsid w:val="00017D28"/>
    <w:rsid w:val="000204BC"/>
    <w:rsid w:val="000234F0"/>
    <w:rsid w:val="00023655"/>
    <w:rsid w:val="00023AC6"/>
    <w:rsid w:val="00023E52"/>
    <w:rsid w:val="000260EA"/>
    <w:rsid w:val="00030B28"/>
    <w:rsid w:val="00032925"/>
    <w:rsid w:val="00032A0B"/>
    <w:rsid w:val="00033D5F"/>
    <w:rsid w:val="00036DAC"/>
    <w:rsid w:val="00036DDD"/>
    <w:rsid w:val="00036E6C"/>
    <w:rsid w:val="00037AC3"/>
    <w:rsid w:val="00040B87"/>
    <w:rsid w:val="0004309B"/>
    <w:rsid w:val="00044442"/>
    <w:rsid w:val="00047B25"/>
    <w:rsid w:val="00047D47"/>
    <w:rsid w:val="00052F46"/>
    <w:rsid w:val="00052FC5"/>
    <w:rsid w:val="00054AAF"/>
    <w:rsid w:val="00054C91"/>
    <w:rsid w:val="00054E12"/>
    <w:rsid w:val="00054F13"/>
    <w:rsid w:val="0005561B"/>
    <w:rsid w:val="000601A7"/>
    <w:rsid w:val="00060D5F"/>
    <w:rsid w:val="00061490"/>
    <w:rsid w:val="00061EE0"/>
    <w:rsid w:val="0006298F"/>
    <w:rsid w:val="000633AE"/>
    <w:rsid w:val="000647C1"/>
    <w:rsid w:val="00064905"/>
    <w:rsid w:val="00070992"/>
    <w:rsid w:val="000710AB"/>
    <w:rsid w:val="00072083"/>
    <w:rsid w:val="0007217C"/>
    <w:rsid w:val="00072B70"/>
    <w:rsid w:val="00073390"/>
    <w:rsid w:val="00074080"/>
    <w:rsid w:val="00074E30"/>
    <w:rsid w:val="000758B7"/>
    <w:rsid w:val="000759E5"/>
    <w:rsid w:val="000772EC"/>
    <w:rsid w:val="00080ACA"/>
    <w:rsid w:val="000817DA"/>
    <w:rsid w:val="00081E25"/>
    <w:rsid w:val="000821E4"/>
    <w:rsid w:val="0008234E"/>
    <w:rsid w:val="000826B7"/>
    <w:rsid w:val="00084168"/>
    <w:rsid w:val="00085115"/>
    <w:rsid w:val="000855F9"/>
    <w:rsid w:val="00087052"/>
    <w:rsid w:val="00090F7D"/>
    <w:rsid w:val="00091166"/>
    <w:rsid w:val="00092108"/>
    <w:rsid w:val="00092584"/>
    <w:rsid w:val="0009288F"/>
    <w:rsid w:val="000938A5"/>
    <w:rsid w:val="00094625"/>
    <w:rsid w:val="00094809"/>
    <w:rsid w:val="00096899"/>
    <w:rsid w:val="000A041E"/>
    <w:rsid w:val="000A16DE"/>
    <w:rsid w:val="000A1B08"/>
    <w:rsid w:val="000A27CD"/>
    <w:rsid w:val="000A3B9F"/>
    <w:rsid w:val="000A443F"/>
    <w:rsid w:val="000A5851"/>
    <w:rsid w:val="000A60B1"/>
    <w:rsid w:val="000A67E0"/>
    <w:rsid w:val="000A72C6"/>
    <w:rsid w:val="000A7E63"/>
    <w:rsid w:val="000B198C"/>
    <w:rsid w:val="000B1B5A"/>
    <w:rsid w:val="000B4033"/>
    <w:rsid w:val="000B5C46"/>
    <w:rsid w:val="000B6695"/>
    <w:rsid w:val="000B729D"/>
    <w:rsid w:val="000B7809"/>
    <w:rsid w:val="000B797D"/>
    <w:rsid w:val="000B7B2D"/>
    <w:rsid w:val="000B7B73"/>
    <w:rsid w:val="000B7EAF"/>
    <w:rsid w:val="000C0379"/>
    <w:rsid w:val="000C0712"/>
    <w:rsid w:val="000C10FF"/>
    <w:rsid w:val="000C2065"/>
    <w:rsid w:val="000C2315"/>
    <w:rsid w:val="000C491A"/>
    <w:rsid w:val="000C7A41"/>
    <w:rsid w:val="000D0BAF"/>
    <w:rsid w:val="000D2054"/>
    <w:rsid w:val="000D2DCD"/>
    <w:rsid w:val="000D2FDF"/>
    <w:rsid w:val="000D36D7"/>
    <w:rsid w:val="000D3874"/>
    <w:rsid w:val="000D473D"/>
    <w:rsid w:val="000D575D"/>
    <w:rsid w:val="000D59E6"/>
    <w:rsid w:val="000D6385"/>
    <w:rsid w:val="000D653A"/>
    <w:rsid w:val="000D7106"/>
    <w:rsid w:val="000E05A3"/>
    <w:rsid w:val="000E1BA4"/>
    <w:rsid w:val="000E260F"/>
    <w:rsid w:val="000E2620"/>
    <w:rsid w:val="000E4A5D"/>
    <w:rsid w:val="000E4FCB"/>
    <w:rsid w:val="000E6524"/>
    <w:rsid w:val="000F1F1F"/>
    <w:rsid w:val="000F22CC"/>
    <w:rsid w:val="000F332E"/>
    <w:rsid w:val="000F3EC1"/>
    <w:rsid w:val="000F4F03"/>
    <w:rsid w:val="0010151E"/>
    <w:rsid w:val="00102487"/>
    <w:rsid w:val="001044C9"/>
    <w:rsid w:val="00105323"/>
    <w:rsid w:val="00107B95"/>
    <w:rsid w:val="00110E4B"/>
    <w:rsid w:val="001115CA"/>
    <w:rsid w:val="00112D6A"/>
    <w:rsid w:val="00113E64"/>
    <w:rsid w:val="00114833"/>
    <w:rsid w:val="00115DD3"/>
    <w:rsid w:val="00115EA1"/>
    <w:rsid w:val="00116BE9"/>
    <w:rsid w:val="0011701A"/>
    <w:rsid w:val="00117979"/>
    <w:rsid w:val="001203E0"/>
    <w:rsid w:val="00120A54"/>
    <w:rsid w:val="0012122E"/>
    <w:rsid w:val="001212D3"/>
    <w:rsid w:val="00121B0E"/>
    <w:rsid w:val="00121FC1"/>
    <w:rsid w:val="0012221C"/>
    <w:rsid w:val="00122D43"/>
    <w:rsid w:val="00122FD4"/>
    <w:rsid w:val="00123115"/>
    <w:rsid w:val="001232D2"/>
    <w:rsid w:val="0012433B"/>
    <w:rsid w:val="001252AD"/>
    <w:rsid w:val="001252BA"/>
    <w:rsid w:val="001255D2"/>
    <w:rsid w:val="001265E6"/>
    <w:rsid w:val="00126699"/>
    <w:rsid w:val="00132437"/>
    <w:rsid w:val="001326ED"/>
    <w:rsid w:val="001342E2"/>
    <w:rsid w:val="001347F4"/>
    <w:rsid w:val="00134CF1"/>
    <w:rsid w:val="00135191"/>
    <w:rsid w:val="00136171"/>
    <w:rsid w:val="0013627F"/>
    <w:rsid w:val="00140D60"/>
    <w:rsid w:val="00140E21"/>
    <w:rsid w:val="0014248B"/>
    <w:rsid w:val="00142DB9"/>
    <w:rsid w:val="00144CAA"/>
    <w:rsid w:val="00145BBD"/>
    <w:rsid w:val="00145D30"/>
    <w:rsid w:val="00147561"/>
    <w:rsid w:val="001512B2"/>
    <w:rsid w:val="001522C6"/>
    <w:rsid w:val="0015239D"/>
    <w:rsid w:val="00153090"/>
    <w:rsid w:val="001534D3"/>
    <w:rsid w:val="001535D7"/>
    <w:rsid w:val="00153753"/>
    <w:rsid w:val="00154AEE"/>
    <w:rsid w:val="00154C56"/>
    <w:rsid w:val="00155139"/>
    <w:rsid w:val="0015568F"/>
    <w:rsid w:val="001571BB"/>
    <w:rsid w:val="00160055"/>
    <w:rsid w:val="00160ED5"/>
    <w:rsid w:val="00161072"/>
    <w:rsid w:val="00161E5A"/>
    <w:rsid w:val="00162380"/>
    <w:rsid w:val="00162C6C"/>
    <w:rsid w:val="00163217"/>
    <w:rsid w:val="00163A07"/>
    <w:rsid w:val="0016422D"/>
    <w:rsid w:val="001649E7"/>
    <w:rsid w:val="00165880"/>
    <w:rsid w:val="001662E1"/>
    <w:rsid w:val="0017061E"/>
    <w:rsid w:val="00170961"/>
    <w:rsid w:val="0017268E"/>
    <w:rsid w:val="00173C9D"/>
    <w:rsid w:val="001744B4"/>
    <w:rsid w:val="00174DE5"/>
    <w:rsid w:val="001775AE"/>
    <w:rsid w:val="001800D4"/>
    <w:rsid w:val="00180100"/>
    <w:rsid w:val="001807C8"/>
    <w:rsid w:val="00182660"/>
    <w:rsid w:val="00182DA5"/>
    <w:rsid w:val="0018334D"/>
    <w:rsid w:val="00185A3A"/>
    <w:rsid w:val="00185FA8"/>
    <w:rsid w:val="00187390"/>
    <w:rsid w:val="00190462"/>
    <w:rsid w:val="00192E36"/>
    <w:rsid w:val="00193EFD"/>
    <w:rsid w:val="0019467B"/>
    <w:rsid w:val="00194899"/>
    <w:rsid w:val="0019498E"/>
    <w:rsid w:val="00195487"/>
    <w:rsid w:val="001956D2"/>
    <w:rsid w:val="00195C32"/>
    <w:rsid w:val="0019627D"/>
    <w:rsid w:val="00197034"/>
    <w:rsid w:val="001A1135"/>
    <w:rsid w:val="001A1202"/>
    <w:rsid w:val="001A255A"/>
    <w:rsid w:val="001A2F93"/>
    <w:rsid w:val="001A7B66"/>
    <w:rsid w:val="001B0D33"/>
    <w:rsid w:val="001B1B30"/>
    <w:rsid w:val="001B251C"/>
    <w:rsid w:val="001B25D5"/>
    <w:rsid w:val="001B29FE"/>
    <w:rsid w:val="001B2F68"/>
    <w:rsid w:val="001B4BC2"/>
    <w:rsid w:val="001B54B0"/>
    <w:rsid w:val="001B5726"/>
    <w:rsid w:val="001B5D36"/>
    <w:rsid w:val="001B623F"/>
    <w:rsid w:val="001B6A42"/>
    <w:rsid w:val="001B6D87"/>
    <w:rsid w:val="001C0C7A"/>
    <w:rsid w:val="001C0D4F"/>
    <w:rsid w:val="001C192A"/>
    <w:rsid w:val="001C19EA"/>
    <w:rsid w:val="001C2566"/>
    <w:rsid w:val="001C2BDD"/>
    <w:rsid w:val="001C2DF1"/>
    <w:rsid w:val="001C4AF4"/>
    <w:rsid w:val="001C5132"/>
    <w:rsid w:val="001C6D52"/>
    <w:rsid w:val="001C6F84"/>
    <w:rsid w:val="001D030C"/>
    <w:rsid w:val="001D0ECB"/>
    <w:rsid w:val="001D1EB9"/>
    <w:rsid w:val="001D2CED"/>
    <w:rsid w:val="001D305F"/>
    <w:rsid w:val="001D334F"/>
    <w:rsid w:val="001D4011"/>
    <w:rsid w:val="001D5F37"/>
    <w:rsid w:val="001D6865"/>
    <w:rsid w:val="001D6B36"/>
    <w:rsid w:val="001D7253"/>
    <w:rsid w:val="001D7898"/>
    <w:rsid w:val="001E09C9"/>
    <w:rsid w:val="001E3445"/>
    <w:rsid w:val="001E627F"/>
    <w:rsid w:val="001E6A3E"/>
    <w:rsid w:val="001E6BCC"/>
    <w:rsid w:val="001F08B1"/>
    <w:rsid w:val="001F142E"/>
    <w:rsid w:val="001F3D02"/>
    <w:rsid w:val="001F55A6"/>
    <w:rsid w:val="001F5EE1"/>
    <w:rsid w:val="001F6489"/>
    <w:rsid w:val="001F69E3"/>
    <w:rsid w:val="001F7AED"/>
    <w:rsid w:val="00200004"/>
    <w:rsid w:val="002015CC"/>
    <w:rsid w:val="00201D11"/>
    <w:rsid w:val="00201D45"/>
    <w:rsid w:val="00201E82"/>
    <w:rsid w:val="00202B59"/>
    <w:rsid w:val="0020315F"/>
    <w:rsid w:val="0020451E"/>
    <w:rsid w:val="00204B8A"/>
    <w:rsid w:val="00204D75"/>
    <w:rsid w:val="00205FAF"/>
    <w:rsid w:val="002060AC"/>
    <w:rsid w:val="00206501"/>
    <w:rsid w:val="00207446"/>
    <w:rsid w:val="00207A58"/>
    <w:rsid w:val="00207ECC"/>
    <w:rsid w:val="00214094"/>
    <w:rsid w:val="0021484A"/>
    <w:rsid w:val="00217324"/>
    <w:rsid w:val="00220FF0"/>
    <w:rsid w:val="00224978"/>
    <w:rsid w:val="002255EB"/>
    <w:rsid w:val="00226017"/>
    <w:rsid w:val="0022660C"/>
    <w:rsid w:val="002268F9"/>
    <w:rsid w:val="00226D8F"/>
    <w:rsid w:val="00230758"/>
    <w:rsid w:val="00231503"/>
    <w:rsid w:val="00231B62"/>
    <w:rsid w:val="002338A1"/>
    <w:rsid w:val="0023491E"/>
    <w:rsid w:val="00234E37"/>
    <w:rsid w:val="00235450"/>
    <w:rsid w:val="00236485"/>
    <w:rsid w:val="00241BD5"/>
    <w:rsid w:val="002434F0"/>
    <w:rsid w:val="00243DA3"/>
    <w:rsid w:val="00244682"/>
    <w:rsid w:val="00245641"/>
    <w:rsid w:val="00246429"/>
    <w:rsid w:val="00246892"/>
    <w:rsid w:val="00247DBE"/>
    <w:rsid w:val="00247FD1"/>
    <w:rsid w:val="00250BEB"/>
    <w:rsid w:val="00251E14"/>
    <w:rsid w:val="002527C8"/>
    <w:rsid w:val="00252844"/>
    <w:rsid w:val="002529BD"/>
    <w:rsid w:val="002542A9"/>
    <w:rsid w:val="00254A03"/>
    <w:rsid w:val="002620D0"/>
    <w:rsid w:val="0026279B"/>
    <w:rsid w:val="002628DE"/>
    <w:rsid w:val="002632DF"/>
    <w:rsid w:val="00263CFF"/>
    <w:rsid w:val="00264BD8"/>
    <w:rsid w:val="0026588C"/>
    <w:rsid w:val="002713B8"/>
    <w:rsid w:val="002726DC"/>
    <w:rsid w:val="002727B0"/>
    <w:rsid w:val="0027415C"/>
    <w:rsid w:val="002744AD"/>
    <w:rsid w:val="00274D45"/>
    <w:rsid w:val="00276649"/>
    <w:rsid w:val="002768CA"/>
    <w:rsid w:val="00277B6B"/>
    <w:rsid w:val="0028056A"/>
    <w:rsid w:val="0028085A"/>
    <w:rsid w:val="00280D77"/>
    <w:rsid w:val="00283BF3"/>
    <w:rsid w:val="00283FCC"/>
    <w:rsid w:val="00286CE6"/>
    <w:rsid w:val="00287422"/>
    <w:rsid w:val="002905A0"/>
    <w:rsid w:val="002915AD"/>
    <w:rsid w:val="00291DAA"/>
    <w:rsid w:val="002926B9"/>
    <w:rsid w:val="0029348D"/>
    <w:rsid w:val="00293D84"/>
    <w:rsid w:val="00294762"/>
    <w:rsid w:val="00295E68"/>
    <w:rsid w:val="00296551"/>
    <w:rsid w:val="00296AE8"/>
    <w:rsid w:val="00297FAA"/>
    <w:rsid w:val="002A10D6"/>
    <w:rsid w:val="002A2B8C"/>
    <w:rsid w:val="002A3832"/>
    <w:rsid w:val="002A39EE"/>
    <w:rsid w:val="002A4D88"/>
    <w:rsid w:val="002A572F"/>
    <w:rsid w:val="002A5B9E"/>
    <w:rsid w:val="002A5BE3"/>
    <w:rsid w:val="002A66D4"/>
    <w:rsid w:val="002A7038"/>
    <w:rsid w:val="002B18D7"/>
    <w:rsid w:val="002B576C"/>
    <w:rsid w:val="002B584A"/>
    <w:rsid w:val="002B73AC"/>
    <w:rsid w:val="002C187D"/>
    <w:rsid w:val="002C190B"/>
    <w:rsid w:val="002C1A2A"/>
    <w:rsid w:val="002C2965"/>
    <w:rsid w:val="002C2A48"/>
    <w:rsid w:val="002C35B3"/>
    <w:rsid w:val="002C4378"/>
    <w:rsid w:val="002C5063"/>
    <w:rsid w:val="002C7C88"/>
    <w:rsid w:val="002D17F9"/>
    <w:rsid w:val="002D419D"/>
    <w:rsid w:val="002D52BF"/>
    <w:rsid w:val="002D724B"/>
    <w:rsid w:val="002D78A8"/>
    <w:rsid w:val="002E036D"/>
    <w:rsid w:val="002E0544"/>
    <w:rsid w:val="002E2DDF"/>
    <w:rsid w:val="002E6936"/>
    <w:rsid w:val="002E6B5F"/>
    <w:rsid w:val="002F06B3"/>
    <w:rsid w:val="002F10F1"/>
    <w:rsid w:val="002F13C4"/>
    <w:rsid w:val="002F17F1"/>
    <w:rsid w:val="002F19F0"/>
    <w:rsid w:val="002F2D5B"/>
    <w:rsid w:val="002F3A34"/>
    <w:rsid w:val="002F4AB0"/>
    <w:rsid w:val="002F525B"/>
    <w:rsid w:val="002F6197"/>
    <w:rsid w:val="002F6324"/>
    <w:rsid w:val="002F6837"/>
    <w:rsid w:val="002F6935"/>
    <w:rsid w:val="002F69D8"/>
    <w:rsid w:val="00300DDD"/>
    <w:rsid w:val="0030183B"/>
    <w:rsid w:val="00303862"/>
    <w:rsid w:val="00303F6A"/>
    <w:rsid w:val="003041CC"/>
    <w:rsid w:val="0030444F"/>
    <w:rsid w:val="00304890"/>
    <w:rsid w:val="00304EF2"/>
    <w:rsid w:val="00305413"/>
    <w:rsid w:val="00305680"/>
    <w:rsid w:val="003071B9"/>
    <w:rsid w:val="00307313"/>
    <w:rsid w:val="00307C6E"/>
    <w:rsid w:val="00307CED"/>
    <w:rsid w:val="00310206"/>
    <w:rsid w:val="003110DE"/>
    <w:rsid w:val="00311301"/>
    <w:rsid w:val="0031137B"/>
    <w:rsid w:val="003128ED"/>
    <w:rsid w:val="00312FA8"/>
    <w:rsid w:val="0031485C"/>
    <w:rsid w:val="0031488E"/>
    <w:rsid w:val="00314945"/>
    <w:rsid w:val="00315833"/>
    <w:rsid w:val="00316C02"/>
    <w:rsid w:val="00317019"/>
    <w:rsid w:val="0032098D"/>
    <w:rsid w:val="0032345B"/>
    <w:rsid w:val="00324049"/>
    <w:rsid w:val="00324270"/>
    <w:rsid w:val="0032536D"/>
    <w:rsid w:val="003268CF"/>
    <w:rsid w:val="00327369"/>
    <w:rsid w:val="0032763B"/>
    <w:rsid w:val="00331540"/>
    <w:rsid w:val="003329B3"/>
    <w:rsid w:val="00332B67"/>
    <w:rsid w:val="00332BE8"/>
    <w:rsid w:val="003332D6"/>
    <w:rsid w:val="0033378C"/>
    <w:rsid w:val="00334AA6"/>
    <w:rsid w:val="00336550"/>
    <w:rsid w:val="00336716"/>
    <w:rsid w:val="00337D65"/>
    <w:rsid w:val="00337FD6"/>
    <w:rsid w:val="003409C4"/>
    <w:rsid w:val="003413E4"/>
    <w:rsid w:val="0034149B"/>
    <w:rsid w:val="00342380"/>
    <w:rsid w:val="00343123"/>
    <w:rsid w:val="00344AC2"/>
    <w:rsid w:val="003457E7"/>
    <w:rsid w:val="00345DEC"/>
    <w:rsid w:val="003460A7"/>
    <w:rsid w:val="003511DB"/>
    <w:rsid w:val="00352116"/>
    <w:rsid w:val="003533EB"/>
    <w:rsid w:val="0035495E"/>
    <w:rsid w:val="0035528C"/>
    <w:rsid w:val="003555D3"/>
    <w:rsid w:val="00356099"/>
    <w:rsid w:val="003561FB"/>
    <w:rsid w:val="003604D5"/>
    <w:rsid w:val="00362BBD"/>
    <w:rsid w:val="00362E53"/>
    <w:rsid w:val="00363B80"/>
    <w:rsid w:val="00364B1A"/>
    <w:rsid w:val="00364F98"/>
    <w:rsid w:val="00365212"/>
    <w:rsid w:val="00365A8A"/>
    <w:rsid w:val="0036648E"/>
    <w:rsid w:val="003668AC"/>
    <w:rsid w:val="003721B2"/>
    <w:rsid w:val="00372BBD"/>
    <w:rsid w:val="00373521"/>
    <w:rsid w:val="00374BD5"/>
    <w:rsid w:val="00375CAE"/>
    <w:rsid w:val="0037783D"/>
    <w:rsid w:val="00377AF9"/>
    <w:rsid w:val="00380578"/>
    <w:rsid w:val="00385082"/>
    <w:rsid w:val="00385575"/>
    <w:rsid w:val="00387450"/>
    <w:rsid w:val="00387890"/>
    <w:rsid w:val="00391165"/>
    <w:rsid w:val="003914A0"/>
    <w:rsid w:val="003940E7"/>
    <w:rsid w:val="0039412E"/>
    <w:rsid w:val="00394F36"/>
    <w:rsid w:val="00395E1E"/>
    <w:rsid w:val="00396E3B"/>
    <w:rsid w:val="00396F99"/>
    <w:rsid w:val="0039705F"/>
    <w:rsid w:val="003972F6"/>
    <w:rsid w:val="003A005E"/>
    <w:rsid w:val="003A1D42"/>
    <w:rsid w:val="003A1F4E"/>
    <w:rsid w:val="003A20B7"/>
    <w:rsid w:val="003A28E0"/>
    <w:rsid w:val="003A29AF"/>
    <w:rsid w:val="003A2B98"/>
    <w:rsid w:val="003A40A6"/>
    <w:rsid w:val="003A527A"/>
    <w:rsid w:val="003A5B94"/>
    <w:rsid w:val="003A5F9F"/>
    <w:rsid w:val="003A6BBD"/>
    <w:rsid w:val="003B0704"/>
    <w:rsid w:val="003B0ACB"/>
    <w:rsid w:val="003B1631"/>
    <w:rsid w:val="003B246B"/>
    <w:rsid w:val="003B4138"/>
    <w:rsid w:val="003B468B"/>
    <w:rsid w:val="003B5917"/>
    <w:rsid w:val="003B78C1"/>
    <w:rsid w:val="003B7CD9"/>
    <w:rsid w:val="003B7DFB"/>
    <w:rsid w:val="003C1B40"/>
    <w:rsid w:val="003C2F7F"/>
    <w:rsid w:val="003C3909"/>
    <w:rsid w:val="003C3BCE"/>
    <w:rsid w:val="003C3ED0"/>
    <w:rsid w:val="003C3EF5"/>
    <w:rsid w:val="003C5169"/>
    <w:rsid w:val="003D0BFD"/>
    <w:rsid w:val="003D1B5A"/>
    <w:rsid w:val="003D28A5"/>
    <w:rsid w:val="003D2C41"/>
    <w:rsid w:val="003D4060"/>
    <w:rsid w:val="003D4676"/>
    <w:rsid w:val="003D4B30"/>
    <w:rsid w:val="003D6BD7"/>
    <w:rsid w:val="003D76A4"/>
    <w:rsid w:val="003D7AAC"/>
    <w:rsid w:val="003E020B"/>
    <w:rsid w:val="003E3053"/>
    <w:rsid w:val="003E345B"/>
    <w:rsid w:val="003E390D"/>
    <w:rsid w:val="003E54F7"/>
    <w:rsid w:val="003E5700"/>
    <w:rsid w:val="003E741F"/>
    <w:rsid w:val="003F01DF"/>
    <w:rsid w:val="003F1EEE"/>
    <w:rsid w:val="003F2116"/>
    <w:rsid w:val="003F2BE3"/>
    <w:rsid w:val="003F3303"/>
    <w:rsid w:val="003F37C5"/>
    <w:rsid w:val="003F4B72"/>
    <w:rsid w:val="003F4F3A"/>
    <w:rsid w:val="003F55D6"/>
    <w:rsid w:val="003F5C46"/>
    <w:rsid w:val="003F5E1F"/>
    <w:rsid w:val="003F694C"/>
    <w:rsid w:val="003F728E"/>
    <w:rsid w:val="003F7C86"/>
    <w:rsid w:val="003F7CC4"/>
    <w:rsid w:val="0040095A"/>
    <w:rsid w:val="00400D38"/>
    <w:rsid w:val="004032B2"/>
    <w:rsid w:val="004033B4"/>
    <w:rsid w:val="00404EED"/>
    <w:rsid w:val="00405076"/>
    <w:rsid w:val="00405621"/>
    <w:rsid w:val="00405985"/>
    <w:rsid w:val="00405AF7"/>
    <w:rsid w:val="0040693B"/>
    <w:rsid w:val="00406FDE"/>
    <w:rsid w:val="00407EB4"/>
    <w:rsid w:val="00410525"/>
    <w:rsid w:val="00411723"/>
    <w:rsid w:val="0041219D"/>
    <w:rsid w:val="00412300"/>
    <w:rsid w:val="004130AB"/>
    <w:rsid w:val="00413649"/>
    <w:rsid w:val="004137B8"/>
    <w:rsid w:val="00413DCD"/>
    <w:rsid w:val="0041479D"/>
    <w:rsid w:val="00414AC9"/>
    <w:rsid w:val="00414ACF"/>
    <w:rsid w:val="00416B2E"/>
    <w:rsid w:val="004206AC"/>
    <w:rsid w:val="0042157F"/>
    <w:rsid w:val="00424526"/>
    <w:rsid w:val="00424654"/>
    <w:rsid w:val="00424E57"/>
    <w:rsid w:val="00425476"/>
    <w:rsid w:val="00425C04"/>
    <w:rsid w:val="00426E31"/>
    <w:rsid w:val="004302F7"/>
    <w:rsid w:val="00431970"/>
    <w:rsid w:val="00434855"/>
    <w:rsid w:val="00435409"/>
    <w:rsid w:val="004361E6"/>
    <w:rsid w:val="00436369"/>
    <w:rsid w:val="00436F06"/>
    <w:rsid w:val="0043713B"/>
    <w:rsid w:val="004372E2"/>
    <w:rsid w:val="00442894"/>
    <w:rsid w:val="00442BE9"/>
    <w:rsid w:val="00442F8C"/>
    <w:rsid w:val="004448DD"/>
    <w:rsid w:val="00444932"/>
    <w:rsid w:val="00447407"/>
    <w:rsid w:val="00447D5C"/>
    <w:rsid w:val="00451185"/>
    <w:rsid w:val="004517E0"/>
    <w:rsid w:val="004528DF"/>
    <w:rsid w:val="00452CF5"/>
    <w:rsid w:val="0045349E"/>
    <w:rsid w:val="00453D11"/>
    <w:rsid w:val="00453D16"/>
    <w:rsid w:val="00453FD2"/>
    <w:rsid w:val="004549A6"/>
    <w:rsid w:val="00455701"/>
    <w:rsid w:val="00455870"/>
    <w:rsid w:val="00455A87"/>
    <w:rsid w:val="00456416"/>
    <w:rsid w:val="00456AE0"/>
    <w:rsid w:val="004576C4"/>
    <w:rsid w:val="00460289"/>
    <w:rsid w:val="00460603"/>
    <w:rsid w:val="004620A3"/>
    <w:rsid w:val="00465F1D"/>
    <w:rsid w:val="00466B90"/>
    <w:rsid w:val="00470173"/>
    <w:rsid w:val="004717FE"/>
    <w:rsid w:val="00471BF0"/>
    <w:rsid w:val="00472B03"/>
    <w:rsid w:val="00472B59"/>
    <w:rsid w:val="00475A57"/>
    <w:rsid w:val="00476068"/>
    <w:rsid w:val="00477CD4"/>
    <w:rsid w:val="00482781"/>
    <w:rsid w:val="0048710C"/>
    <w:rsid w:val="0048760E"/>
    <w:rsid w:val="00487F4B"/>
    <w:rsid w:val="00490D80"/>
    <w:rsid w:val="00492362"/>
    <w:rsid w:val="0049258F"/>
    <w:rsid w:val="00492724"/>
    <w:rsid w:val="0049296B"/>
    <w:rsid w:val="00493D76"/>
    <w:rsid w:val="00494F49"/>
    <w:rsid w:val="00495D78"/>
    <w:rsid w:val="00496504"/>
    <w:rsid w:val="00496C53"/>
    <w:rsid w:val="0049786B"/>
    <w:rsid w:val="00497E87"/>
    <w:rsid w:val="004A08C0"/>
    <w:rsid w:val="004A0FF3"/>
    <w:rsid w:val="004A544D"/>
    <w:rsid w:val="004A677A"/>
    <w:rsid w:val="004B0FA5"/>
    <w:rsid w:val="004B1853"/>
    <w:rsid w:val="004B1CD4"/>
    <w:rsid w:val="004B2A4D"/>
    <w:rsid w:val="004B2E28"/>
    <w:rsid w:val="004B3DDB"/>
    <w:rsid w:val="004B43CE"/>
    <w:rsid w:val="004B665D"/>
    <w:rsid w:val="004B779A"/>
    <w:rsid w:val="004B7842"/>
    <w:rsid w:val="004C0206"/>
    <w:rsid w:val="004C0D94"/>
    <w:rsid w:val="004C17DD"/>
    <w:rsid w:val="004C1ACA"/>
    <w:rsid w:val="004C41A7"/>
    <w:rsid w:val="004D062B"/>
    <w:rsid w:val="004D254D"/>
    <w:rsid w:val="004D2B05"/>
    <w:rsid w:val="004D2CC7"/>
    <w:rsid w:val="004D365A"/>
    <w:rsid w:val="004D4865"/>
    <w:rsid w:val="004D4F22"/>
    <w:rsid w:val="004D5475"/>
    <w:rsid w:val="004D6ADA"/>
    <w:rsid w:val="004E0AB3"/>
    <w:rsid w:val="004E1555"/>
    <w:rsid w:val="004E1B84"/>
    <w:rsid w:val="004E1FCA"/>
    <w:rsid w:val="004E2193"/>
    <w:rsid w:val="004E2347"/>
    <w:rsid w:val="004E2E1E"/>
    <w:rsid w:val="004E3099"/>
    <w:rsid w:val="004E6EF9"/>
    <w:rsid w:val="004E71F8"/>
    <w:rsid w:val="004E78CE"/>
    <w:rsid w:val="004F0FEC"/>
    <w:rsid w:val="004F234F"/>
    <w:rsid w:val="004F4023"/>
    <w:rsid w:val="004F597F"/>
    <w:rsid w:val="004F684C"/>
    <w:rsid w:val="004F7839"/>
    <w:rsid w:val="005013D6"/>
    <w:rsid w:val="005018A5"/>
    <w:rsid w:val="005019B5"/>
    <w:rsid w:val="00501AD7"/>
    <w:rsid w:val="00502B03"/>
    <w:rsid w:val="00504860"/>
    <w:rsid w:val="00504C39"/>
    <w:rsid w:val="005060FC"/>
    <w:rsid w:val="00506D03"/>
    <w:rsid w:val="00507363"/>
    <w:rsid w:val="00510FCB"/>
    <w:rsid w:val="00511FCC"/>
    <w:rsid w:val="00512EB8"/>
    <w:rsid w:val="0051321B"/>
    <w:rsid w:val="00513B7B"/>
    <w:rsid w:val="00514039"/>
    <w:rsid w:val="00514A94"/>
    <w:rsid w:val="005163C0"/>
    <w:rsid w:val="00520378"/>
    <w:rsid w:val="00520D6F"/>
    <w:rsid w:val="005212E0"/>
    <w:rsid w:val="0052138E"/>
    <w:rsid w:val="005219F9"/>
    <w:rsid w:val="005239B9"/>
    <w:rsid w:val="0052461F"/>
    <w:rsid w:val="005250C4"/>
    <w:rsid w:val="00525D39"/>
    <w:rsid w:val="00525D77"/>
    <w:rsid w:val="00525F6B"/>
    <w:rsid w:val="0052668A"/>
    <w:rsid w:val="00526F49"/>
    <w:rsid w:val="005276E0"/>
    <w:rsid w:val="00527715"/>
    <w:rsid w:val="00530214"/>
    <w:rsid w:val="005309D7"/>
    <w:rsid w:val="00530F87"/>
    <w:rsid w:val="0053214A"/>
    <w:rsid w:val="00533A5E"/>
    <w:rsid w:val="0053512C"/>
    <w:rsid w:val="00535621"/>
    <w:rsid w:val="00536E2D"/>
    <w:rsid w:val="0053740C"/>
    <w:rsid w:val="00542715"/>
    <w:rsid w:val="005427AF"/>
    <w:rsid w:val="00542F51"/>
    <w:rsid w:val="005432DA"/>
    <w:rsid w:val="00543DFA"/>
    <w:rsid w:val="00544850"/>
    <w:rsid w:val="00544B0C"/>
    <w:rsid w:val="0054597A"/>
    <w:rsid w:val="00546D7F"/>
    <w:rsid w:val="00546D82"/>
    <w:rsid w:val="005472C0"/>
    <w:rsid w:val="00547F86"/>
    <w:rsid w:val="00552187"/>
    <w:rsid w:val="0055239B"/>
    <w:rsid w:val="005536A2"/>
    <w:rsid w:val="00553F2B"/>
    <w:rsid w:val="005547B7"/>
    <w:rsid w:val="0055502E"/>
    <w:rsid w:val="00556F3B"/>
    <w:rsid w:val="005612D3"/>
    <w:rsid w:val="005616B8"/>
    <w:rsid w:val="005643EA"/>
    <w:rsid w:val="00564A8F"/>
    <w:rsid w:val="00564D3F"/>
    <w:rsid w:val="00565177"/>
    <w:rsid w:val="005664BF"/>
    <w:rsid w:val="00571157"/>
    <w:rsid w:val="005732D4"/>
    <w:rsid w:val="0057344B"/>
    <w:rsid w:val="005740F2"/>
    <w:rsid w:val="005744C7"/>
    <w:rsid w:val="005774F8"/>
    <w:rsid w:val="00577D5D"/>
    <w:rsid w:val="00581721"/>
    <w:rsid w:val="00581729"/>
    <w:rsid w:val="00582A05"/>
    <w:rsid w:val="00582B80"/>
    <w:rsid w:val="005831A5"/>
    <w:rsid w:val="00586B0E"/>
    <w:rsid w:val="005874C4"/>
    <w:rsid w:val="00587CD9"/>
    <w:rsid w:val="005911A5"/>
    <w:rsid w:val="0059155F"/>
    <w:rsid w:val="00591843"/>
    <w:rsid w:val="005922CD"/>
    <w:rsid w:val="00592A21"/>
    <w:rsid w:val="00593426"/>
    <w:rsid w:val="005936D5"/>
    <w:rsid w:val="0059390B"/>
    <w:rsid w:val="00594A2B"/>
    <w:rsid w:val="00595425"/>
    <w:rsid w:val="00595559"/>
    <w:rsid w:val="00595AD4"/>
    <w:rsid w:val="00595CEF"/>
    <w:rsid w:val="00595F85"/>
    <w:rsid w:val="00595FEB"/>
    <w:rsid w:val="00596366"/>
    <w:rsid w:val="00597455"/>
    <w:rsid w:val="0059775F"/>
    <w:rsid w:val="005A10B3"/>
    <w:rsid w:val="005A163A"/>
    <w:rsid w:val="005A1A4B"/>
    <w:rsid w:val="005A21CC"/>
    <w:rsid w:val="005A263B"/>
    <w:rsid w:val="005A2CE5"/>
    <w:rsid w:val="005A3CCB"/>
    <w:rsid w:val="005A4B76"/>
    <w:rsid w:val="005A5429"/>
    <w:rsid w:val="005A7329"/>
    <w:rsid w:val="005A7470"/>
    <w:rsid w:val="005A7972"/>
    <w:rsid w:val="005A79E6"/>
    <w:rsid w:val="005B12A6"/>
    <w:rsid w:val="005B3DF4"/>
    <w:rsid w:val="005B43B4"/>
    <w:rsid w:val="005B4C87"/>
    <w:rsid w:val="005B4D61"/>
    <w:rsid w:val="005B684B"/>
    <w:rsid w:val="005B69A6"/>
    <w:rsid w:val="005B6B77"/>
    <w:rsid w:val="005C053E"/>
    <w:rsid w:val="005C18E0"/>
    <w:rsid w:val="005C1A64"/>
    <w:rsid w:val="005C2A92"/>
    <w:rsid w:val="005C2EC7"/>
    <w:rsid w:val="005C47C2"/>
    <w:rsid w:val="005C4BD2"/>
    <w:rsid w:val="005C5AA4"/>
    <w:rsid w:val="005C5B45"/>
    <w:rsid w:val="005C79E5"/>
    <w:rsid w:val="005D0888"/>
    <w:rsid w:val="005D23A6"/>
    <w:rsid w:val="005D3E06"/>
    <w:rsid w:val="005D3E5D"/>
    <w:rsid w:val="005D50A0"/>
    <w:rsid w:val="005D56A0"/>
    <w:rsid w:val="005D666C"/>
    <w:rsid w:val="005D6CC1"/>
    <w:rsid w:val="005D7349"/>
    <w:rsid w:val="005E04A1"/>
    <w:rsid w:val="005E24F5"/>
    <w:rsid w:val="005E33AC"/>
    <w:rsid w:val="005E356A"/>
    <w:rsid w:val="005E4D50"/>
    <w:rsid w:val="005E5CBA"/>
    <w:rsid w:val="005E7B6B"/>
    <w:rsid w:val="005F0477"/>
    <w:rsid w:val="005F050E"/>
    <w:rsid w:val="005F137D"/>
    <w:rsid w:val="005F150C"/>
    <w:rsid w:val="005F189A"/>
    <w:rsid w:val="005F1E4A"/>
    <w:rsid w:val="005F24C9"/>
    <w:rsid w:val="005F26D3"/>
    <w:rsid w:val="005F32E3"/>
    <w:rsid w:val="005F3405"/>
    <w:rsid w:val="005F4CA4"/>
    <w:rsid w:val="005F51F6"/>
    <w:rsid w:val="005F6446"/>
    <w:rsid w:val="005F6FF4"/>
    <w:rsid w:val="005F7698"/>
    <w:rsid w:val="005F797E"/>
    <w:rsid w:val="00600D86"/>
    <w:rsid w:val="00602750"/>
    <w:rsid w:val="00602A52"/>
    <w:rsid w:val="00603C4B"/>
    <w:rsid w:val="00610144"/>
    <w:rsid w:val="006122DC"/>
    <w:rsid w:val="00612EC0"/>
    <w:rsid w:val="00613941"/>
    <w:rsid w:val="00613FBD"/>
    <w:rsid w:val="00614291"/>
    <w:rsid w:val="0061527C"/>
    <w:rsid w:val="00615341"/>
    <w:rsid w:val="006161C7"/>
    <w:rsid w:val="00616789"/>
    <w:rsid w:val="00616A0C"/>
    <w:rsid w:val="00617E79"/>
    <w:rsid w:val="00620192"/>
    <w:rsid w:val="00620956"/>
    <w:rsid w:val="00621244"/>
    <w:rsid w:val="00623295"/>
    <w:rsid w:val="00623359"/>
    <w:rsid w:val="00623FA5"/>
    <w:rsid w:val="00624F9B"/>
    <w:rsid w:val="00625387"/>
    <w:rsid w:val="00626D7E"/>
    <w:rsid w:val="00626D9D"/>
    <w:rsid w:val="006274EF"/>
    <w:rsid w:val="00631618"/>
    <w:rsid w:val="00632ACD"/>
    <w:rsid w:val="00635427"/>
    <w:rsid w:val="006355C5"/>
    <w:rsid w:val="00636F4A"/>
    <w:rsid w:val="00640014"/>
    <w:rsid w:val="00640776"/>
    <w:rsid w:val="00640E50"/>
    <w:rsid w:val="00641132"/>
    <w:rsid w:val="0064130C"/>
    <w:rsid w:val="00641A59"/>
    <w:rsid w:val="00641AD1"/>
    <w:rsid w:val="00642F0A"/>
    <w:rsid w:val="00650200"/>
    <w:rsid w:val="006508E1"/>
    <w:rsid w:val="00650901"/>
    <w:rsid w:val="0065128A"/>
    <w:rsid w:val="00652578"/>
    <w:rsid w:val="00652A07"/>
    <w:rsid w:val="006551BD"/>
    <w:rsid w:val="006554BC"/>
    <w:rsid w:val="00655D9F"/>
    <w:rsid w:val="0065680C"/>
    <w:rsid w:val="00656DBC"/>
    <w:rsid w:val="00657539"/>
    <w:rsid w:val="0065797D"/>
    <w:rsid w:val="006579FE"/>
    <w:rsid w:val="00660B08"/>
    <w:rsid w:val="00660F88"/>
    <w:rsid w:val="00661784"/>
    <w:rsid w:val="0066453D"/>
    <w:rsid w:val="0066633E"/>
    <w:rsid w:val="006665C6"/>
    <w:rsid w:val="00666DAF"/>
    <w:rsid w:val="00667E9E"/>
    <w:rsid w:val="00670B5D"/>
    <w:rsid w:val="00670FBB"/>
    <w:rsid w:val="00673028"/>
    <w:rsid w:val="00673C5B"/>
    <w:rsid w:val="006740AA"/>
    <w:rsid w:val="00674BE8"/>
    <w:rsid w:val="006764A3"/>
    <w:rsid w:val="0067708E"/>
    <w:rsid w:val="0068273B"/>
    <w:rsid w:val="00685990"/>
    <w:rsid w:val="006874C4"/>
    <w:rsid w:val="00690B09"/>
    <w:rsid w:val="00691304"/>
    <w:rsid w:val="006915CE"/>
    <w:rsid w:val="0069617F"/>
    <w:rsid w:val="006968E5"/>
    <w:rsid w:val="00697932"/>
    <w:rsid w:val="006A0BC0"/>
    <w:rsid w:val="006A2606"/>
    <w:rsid w:val="006A4623"/>
    <w:rsid w:val="006A4A9C"/>
    <w:rsid w:val="006A5BFC"/>
    <w:rsid w:val="006A784D"/>
    <w:rsid w:val="006A7D3C"/>
    <w:rsid w:val="006B1117"/>
    <w:rsid w:val="006B2D4C"/>
    <w:rsid w:val="006B32F6"/>
    <w:rsid w:val="006B3FB8"/>
    <w:rsid w:val="006B432A"/>
    <w:rsid w:val="006B4475"/>
    <w:rsid w:val="006B453A"/>
    <w:rsid w:val="006B4AFD"/>
    <w:rsid w:val="006B59F1"/>
    <w:rsid w:val="006B68B5"/>
    <w:rsid w:val="006B6F4A"/>
    <w:rsid w:val="006B764C"/>
    <w:rsid w:val="006B77A7"/>
    <w:rsid w:val="006C0358"/>
    <w:rsid w:val="006C06A9"/>
    <w:rsid w:val="006C0AA2"/>
    <w:rsid w:val="006C10D1"/>
    <w:rsid w:val="006C1492"/>
    <w:rsid w:val="006C1AAD"/>
    <w:rsid w:val="006C38E6"/>
    <w:rsid w:val="006C40BB"/>
    <w:rsid w:val="006C4A6E"/>
    <w:rsid w:val="006C4D1A"/>
    <w:rsid w:val="006C4E0C"/>
    <w:rsid w:val="006C5C04"/>
    <w:rsid w:val="006D0D8E"/>
    <w:rsid w:val="006D330F"/>
    <w:rsid w:val="006D459F"/>
    <w:rsid w:val="006D4B64"/>
    <w:rsid w:val="006D50F1"/>
    <w:rsid w:val="006D63DA"/>
    <w:rsid w:val="006D6555"/>
    <w:rsid w:val="006D6C09"/>
    <w:rsid w:val="006E61FB"/>
    <w:rsid w:val="006F020A"/>
    <w:rsid w:val="006F083D"/>
    <w:rsid w:val="006F3352"/>
    <w:rsid w:val="006F4168"/>
    <w:rsid w:val="006F5EED"/>
    <w:rsid w:val="006F60F6"/>
    <w:rsid w:val="006F6C70"/>
    <w:rsid w:val="006F783A"/>
    <w:rsid w:val="007004D3"/>
    <w:rsid w:val="0070089C"/>
    <w:rsid w:val="00701216"/>
    <w:rsid w:val="0070188C"/>
    <w:rsid w:val="007029DE"/>
    <w:rsid w:val="007031F0"/>
    <w:rsid w:val="00703769"/>
    <w:rsid w:val="0070585F"/>
    <w:rsid w:val="00707FAD"/>
    <w:rsid w:val="007100AC"/>
    <w:rsid w:val="007100D7"/>
    <w:rsid w:val="00710580"/>
    <w:rsid w:val="00711779"/>
    <w:rsid w:val="00713801"/>
    <w:rsid w:val="00713E21"/>
    <w:rsid w:val="00714890"/>
    <w:rsid w:val="00714C9C"/>
    <w:rsid w:val="007154D0"/>
    <w:rsid w:val="0071576B"/>
    <w:rsid w:val="00715FD3"/>
    <w:rsid w:val="007168FB"/>
    <w:rsid w:val="00721DC2"/>
    <w:rsid w:val="007227CD"/>
    <w:rsid w:val="00722F7E"/>
    <w:rsid w:val="00724671"/>
    <w:rsid w:val="007246EF"/>
    <w:rsid w:val="0072478E"/>
    <w:rsid w:val="0072487D"/>
    <w:rsid w:val="00730F66"/>
    <w:rsid w:val="007310DA"/>
    <w:rsid w:val="0073156F"/>
    <w:rsid w:val="007316CA"/>
    <w:rsid w:val="00733275"/>
    <w:rsid w:val="00734493"/>
    <w:rsid w:val="00734BA7"/>
    <w:rsid w:val="007350DA"/>
    <w:rsid w:val="00736D5C"/>
    <w:rsid w:val="007373B0"/>
    <w:rsid w:val="007374EC"/>
    <w:rsid w:val="007379E0"/>
    <w:rsid w:val="00740695"/>
    <w:rsid w:val="0074089C"/>
    <w:rsid w:val="00740F03"/>
    <w:rsid w:val="00741CFC"/>
    <w:rsid w:val="00742A7A"/>
    <w:rsid w:val="00742E8D"/>
    <w:rsid w:val="007434A5"/>
    <w:rsid w:val="007435E2"/>
    <w:rsid w:val="00744012"/>
    <w:rsid w:val="007443E1"/>
    <w:rsid w:val="00745F72"/>
    <w:rsid w:val="00747676"/>
    <w:rsid w:val="007479FE"/>
    <w:rsid w:val="00750A79"/>
    <w:rsid w:val="00751139"/>
    <w:rsid w:val="0075292C"/>
    <w:rsid w:val="00753301"/>
    <w:rsid w:val="007537DD"/>
    <w:rsid w:val="00754EFC"/>
    <w:rsid w:val="007559D2"/>
    <w:rsid w:val="00762FD1"/>
    <w:rsid w:val="007645D0"/>
    <w:rsid w:val="00766275"/>
    <w:rsid w:val="00766CA4"/>
    <w:rsid w:val="007672FC"/>
    <w:rsid w:val="00767A0A"/>
    <w:rsid w:val="00770B8B"/>
    <w:rsid w:val="007711E7"/>
    <w:rsid w:val="007713C1"/>
    <w:rsid w:val="00771ADE"/>
    <w:rsid w:val="00772078"/>
    <w:rsid w:val="00773DD6"/>
    <w:rsid w:val="00773E83"/>
    <w:rsid w:val="007754EE"/>
    <w:rsid w:val="00781E83"/>
    <w:rsid w:val="00782661"/>
    <w:rsid w:val="00785106"/>
    <w:rsid w:val="007877F4"/>
    <w:rsid w:val="00791478"/>
    <w:rsid w:val="00791C96"/>
    <w:rsid w:val="00791EB0"/>
    <w:rsid w:val="007920D7"/>
    <w:rsid w:val="007927A3"/>
    <w:rsid w:val="00792CC7"/>
    <w:rsid w:val="007934B1"/>
    <w:rsid w:val="0079514D"/>
    <w:rsid w:val="007966B5"/>
    <w:rsid w:val="00796B1F"/>
    <w:rsid w:val="007A04E9"/>
    <w:rsid w:val="007A3DC2"/>
    <w:rsid w:val="007A4442"/>
    <w:rsid w:val="007A4A7E"/>
    <w:rsid w:val="007A4C29"/>
    <w:rsid w:val="007A5976"/>
    <w:rsid w:val="007A5D14"/>
    <w:rsid w:val="007A6A03"/>
    <w:rsid w:val="007A6E3B"/>
    <w:rsid w:val="007A71CF"/>
    <w:rsid w:val="007A78C2"/>
    <w:rsid w:val="007B1277"/>
    <w:rsid w:val="007B134B"/>
    <w:rsid w:val="007B16D8"/>
    <w:rsid w:val="007B2DC5"/>
    <w:rsid w:val="007B3044"/>
    <w:rsid w:val="007B3464"/>
    <w:rsid w:val="007B35FE"/>
    <w:rsid w:val="007B56AD"/>
    <w:rsid w:val="007B6063"/>
    <w:rsid w:val="007B779C"/>
    <w:rsid w:val="007B7862"/>
    <w:rsid w:val="007C02C3"/>
    <w:rsid w:val="007C0307"/>
    <w:rsid w:val="007C1C1E"/>
    <w:rsid w:val="007C2843"/>
    <w:rsid w:val="007C28EA"/>
    <w:rsid w:val="007C3BBD"/>
    <w:rsid w:val="007C4384"/>
    <w:rsid w:val="007C482F"/>
    <w:rsid w:val="007C491E"/>
    <w:rsid w:val="007C5026"/>
    <w:rsid w:val="007C5A24"/>
    <w:rsid w:val="007C6BC6"/>
    <w:rsid w:val="007C6C40"/>
    <w:rsid w:val="007C7C15"/>
    <w:rsid w:val="007D158D"/>
    <w:rsid w:val="007D17A1"/>
    <w:rsid w:val="007D25AE"/>
    <w:rsid w:val="007D3D16"/>
    <w:rsid w:val="007D4B4B"/>
    <w:rsid w:val="007D4DE5"/>
    <w:rsid w:val="007D4F73"/>
    <w:rsid w:val="007D5ADA"/>
    <w:rsid w:val="007D66A8"/>
    <w:rsid w:val="007D69DF"/>
    <w:rsid w:val="007E00CF"/>
    <w:rsid w:val="007E1030"/>
    <w:rsid w:val="007E46CC"/>
    <w:rsid w:val="007E4A01"/>
    <w:rsid w:val="007E4ED0"/>
    <w:rsid w:val="007E655F"/>
    <w:rsid w:val="007E7200"/>
    <w:rsid w:val="007E7EC1"/>
    <w:rsid w:val="007F1AFE"/>
    <w:rsid w:val="007F3765"/>
    <w:rsid w:val="007F3D78"/>
    <w:rsid w:val="007F4452"/>
    <w:rsid w:val="007F46DD"/>
    <w:rsid w:val="007F479F"/>
    <w:rsid w:val="007F47DC"/>
    <w:rsid w:val="007F54B0"/>
    <w:rsid w:val="007F725A"/>
    <w:rsid w:val="007F731C"/>
    <w:rsid w:val="007F789F"/>
    <w:rsid w:val="00800249"/>
    <w:rsid w:val="00800ED4"/>
    <w:rsid w:val="00801061"/>
    <w:rsid w:val="00802AEA"/>
    <w:rsid w:val="00803CF4"/>
    <w:rsid w:val="0080549C"/>
    <w:rsid w:val="00805767"/>
    <w:rsid w:val="00807BA0"/>
    <w:rsid w:val="00810D3C"/>
    <w:rsid w:val="008111A6"/>
    <w:rsid w:val="00811604"/>
    <w:rsid w:val="0081209F"/>
    <w:rsid w:val="00812325"/>
    <w:rsid w:val="00812A7E"/>
    <w:rsid w:val="00812B93"/>
    <w:rsid w:val="008134CF"/>
    <w:rsid w:val="00813A4C"/>
    <w:rsid w:val="00814029"/>
    <w:rsid w:val="00814E10"/>
    <w:rsid w:val="0081553A"/>
    <w:rsid w:val="0081796B"/>
    <w:rsid w:val="00821D91"/>
    <w:rsid w:val="00822A51"/>
    <w:rsid w:val="008230B4"/>
    <w:rsid w:val="008237AF"/>
    <w:rsid w:val="00823ECB"/>
    <w:rsid w:val="00824BBB"/>
    <w:rsid w:val="00825964"/>
    <w:rsid w:val="00825B94"/>
    <w:rsid w:val="00826357"/>
    <w:rsid w:val="008279CF"/>
    <w:rsid w:val="00831860"/>
    <w:rsid w:val="00831E7F"/>
    <w:rsid w:val="00831F8B"/>
    <w:rsid w:val="008334E5"/>
    <w:rsid w:val="00833617"/>
    <w:rsid w:val="0083411C"/>
    <w:rsid w:val="008356B6"/>
    <w:rsid w:val="00835A12"/>
    <w:rsid w:val="0083658A"/>
    <w:rsid w:val="00837E48"/>
    <w:rsid w:val="00837F7D"/>
    <w:rsid w:val="00840562"/>
    <w:rsid w:val="0084196B"/>
    <w:rsid w:val="00841D67"/>
    <w:rsid w:val="008420BF"/>
    <w:rsid w:val="008425C6"/>
    <w:rsid w:val="00843946"/>
    <w:rsid w:val="0084459C"/>
    <w:rsid w:val="0084467E"/>
    <w:rsid w:val="00844EF1"/>
    <w:rsid w:val="00846715"/>
    <w:rsid w:val="00846A41"/>
    <w:rsid w:val="00846B0A"/>
    <w:rsid w:val="00847387"/>
    <w:rsid w:val="008500C8"/>
    <w:rsid w:val="008515B6"/>
    <w:rsid w:val="00851A02"/>
    <w:rsid w:val="0085406A"/>
    <w:rsid w:val="00854932"/>
    <w:rsid w:val="0085654F"/>
    <w:rsid w:val="008574F7"/>
    <w:rsid w:val="00857AA0"/>
    <w:rsid w:val="00861610"/>
    <w:rsid w:val="008626C1"/>
    <w:rsid w:val="00862EDD"/>
    <w:rsid w:val="0086301B"/>
    <w:rsid w:val="0086305A"/>
    <w:rsid w:val="008661F8"/>
    <w:rsid w:val="00866211"/>
    <w:rsid w:val="008663E0"/>
    <w:rsid w:val="008668CF"/>
    <w:rsid w:val="00866C1D"/>
    <w:rsid w:val="008671CF"/>
    <w:rsid w:val="0087155A"/>
    <w:rsid w:val="00873884"/>
    <w:rsid w:val="008747A7"/>
    <w:rsid w:val="008755A7"/>
    <w:rsid w:val="00875946"/>
    <w:rsid w:val="0087615E"/>
    <w:rsid w:val="00877687"/>
    <w:rsid w:val="00880324"/>
    <w:rsid w:val="0088334A"/>
    <w:rsid w:val="00883693"/>
    <w:rsid w:val="00883CBD"/>
    <w:rsid w:val="00885F39"/>
    <w:rsid w:val="00886F0F"/>
    <w:rsid w:val="008872BB"/>
    <w:rsid w:val="00887C36"/>
    <w:rsid w:val="00887ECA"/>
    <w:rsid w:val="00890483"/>
    <w:rsid w:val="00890CED"/>
    <w:rsid w:val="00891407"/>
    <w:rsid w:val="00892F16"/>
    <w:rsid w:val="008943F1"/>
    <w:rsid w:val="00894E1E"/>
    <w:rsid w:val="00895A2A"/>
    <w:rsid w:val="008963CA"/>
    <w:rsid w:val="008972C5"/>
    <w:rsid w:val="00897A3B"/>
    <w:rsid w:val="008A0B6C"/>
    <w:rsid w:val="008A2DA5"/>
    <w:rsid w:val="008A3B77"/>
    <w:rsid w:val="008A528E"/>
    <w:rsid w:val="008A551C"/>
    <w:rsid w:val="008B160D"/>
    <w:rsid w:val="008B1867"/>
    <w:rsid w:val="008B1A76"/>
    <w:rsid w:val="008B2A0A"/>
    <w:rsid w:val="008B2D4C"/>
    <w:rsid w:val="008B5BD5"/>
    <w:rsid w:val="008B6929"/>
    <w:rsid w:val="008B76AB"/>
    <w:rsid w:val="008B7712"/>
    <w:rsid w:val="008B7AC7"/>
    <w:rsid w:val="008C1A65"/>
    <w:rsid w:val="008C2E55"/>
    <w:rsid w:val="008C34B7"/>
    <w:rsid w:val="008C3DCE"/>
    <w:rsid w:val="008C4B67"/>
    <w:rsid w:val="008C629D"/>
    <w:rsid w:val="008D0617"/>
    <w:rsid w:val="008D262E"/>
    <w:rsid w:val="008D3EAB"/>
    <w:rsid w:val="008D3FDA"/>
    <w:rsid w:val="008D5457"/>
    <w:rsid w:val="008E2DFB"/>
    <w:rsid w:val="008E372C"/>
    <w:rsid w:val="008E404C"/>
    <w:rsid w:val="008E60ED"/>
    <w:rsid w:val="008E7C1E"/>
    <w:rsid w:val="008F0691"/>
    <w:rsid w:val="008F0EB3"/>
    <w:rsid w:val="008F11B1"/>
    <w:rsid w:val="008F13F2"/>
    <w:rsid w:val="008F14C6"/>
    <w:rsid w:val="008F1A29"/>
    <w:rsid w:val="008F1AB8"/>
    <w:rsid w:val="008F3371"/>
    <w:rsid w:val="008F4900"/>
    <w:rsid w:val="008F5C80"/>
    <w:rsid w:val="008F6667"/>
    <w:rsid w:val="008F76DB"/>
    <w:rsid w:val="00902BDD"/>
    <w:rsid w:val="00902F64"/>
    <w:rsid w:val="00903235"/>
    <w:rsid w:val="0090556B"/>
    <w:rsid w:val="00905704"/>
    <w:rsid w:val="00905E6A"/>
    <w:rsid w:val="00906BBE"/>
    <w:rsid w:val="00907427"/>
    <w:rsid w:val="00911E1C"/>
    <w:rsid w:val="00911EE2"/>
    <w:rsid w:val="00912302"/>
    <w:rsid w:val="009125CE"/>
    <w:rsid w:val="009126D2"/>
    <w:rsid w:val="00912AFC"/>
    <w:rsid w:val="009160BB"/>
    <w:rsid w:val="009163D6"/>
    <w:rsid w:val="00916955"/>
    <w:rsid w:val="00917C32"/>
    <w:rsid w:val="009201CB"/>
    <w:rsid w:val="00920E4B"/>
    <w:rsid w:val="00920F42"/>
    <w:rsid w:val="00921089"/>
    <w:rsid w:val="00921E51"/>
    <w:rsid w:val="00922035"/>
    <w:rsid w:val="00926700"/>
    <w:rsid w:val="00927239"/>
    <w:rsid w:val="009272A7"/>
    <w:rsid w:val="009274D4"/>
    <w:rsid w:val="0093064E"/>
    <w:rsid w:val="00932794"/>
    <w:rsid w:val="00932B4E"/>
    <w:rsid w:val="009333E3"/>
    <w:rsid w:val="00933901"/>
    <w:rsid w:val="00934D09"/>
    <w:rsid w:val="00935D3A"/>
    <w:rsid w:val="009377BA"/>
    <w:rsid w:val="0094074E"/>
    <w:rsid w:val="00940AAB"/>
    <w:rsid w:val="00940DA5"/>
    <w:rsid w:val="00941BC7"/>
    <w:rsid w:val="00941C2F"/>
    <w:rsid w:val="009422BC"/>
    <w:rsid w:val="0094336A"/>
    <w:rsid w:val="009438F7"/>
    <w:rsid w:val="00943A2A"/>
    <w:rsid w:val="00943B35"/>
    <w:rsid w:val="0094540F"/>
    <w:rsid w:val="009457F9"/>
    <w:rsid w:val="00945B7A"/>
    <w:rsid w:val="00945C87"/>
    <w:rsid w:val="00946CAA"/>
    <w:rsid w:val="00946F60"/>
    <w:rsid w:val="00950ADC"/>
    <w:rsid w:val="00950FA0"/>
    <w:rsid w:val="009553CD"/>
    <w:rsid w:val="00955D6D"/>
    <w:rsid w:val="00956479"/>
    <w:rsid w:val="00956503"/>
    <w:rsid w:val="00956F5D"/>
    <w:rsid w:val="00956F67"/>
    <w:rsid w:val="0095713F"/>
    <w:rsid w:val="009571D2"/>
    <w:rsid w:val="0095764A"/>
    <w:rsid w:val="00960A4A"/>
    <w:rsid w:val="00960AEB"/>
    <w:rsid w:val="0096165E"/>
    <w:rsid w:val="00961E3F"/>
    <w:rsid w:val="00964963"/>
    <w:rsid w:val="00965376"/>
    <w:rsid w:val="00966E99"/>
    <w:rsid w:val="00970B49"/>
    <w:rsid w:val="0097420B"/>
    <w:rsid w:val="00977B43"/>
    <w:rsid w:val="00977D3C"/>
    <w:rsid w:val="00980945"/>
    <w:rsid w:val="00981155"/>
    <w:rsid w:val="009816C7"/>
    <w:rsid w:val="00982F53"/>
    <w:rsid w:val="0098530B"/>
    <w:rsid w:val="0098700F"/>
    <w:rsid w:val="009871B5"/>
    <w:rsid w:val="00987F3E"/>
    <w:rsid w:val="00990546"/>
    <w:rsid w:val="009926CF"/>
    <w:rsid w:val="00992BE1"/>
    <w:rsid w:val="009950CC"/>
    <w:rsid w:val="00995482"/>
    <w:rsid w:val="009961E8"/>
    <w:rsid w:val="009964E0"/>
    <w:rsid w:val="00997DD3"/>
    <w:rsid w:val="00997EC1"/>
    <w:rsid w:val="009A00EC"/>
    <w:rsid w:val="009A059D"/>
    <w:rsid w:val="009A12C1"/>
    <w:rsid w:val="009A15A4"/>
    <w:rsid w:val="009A2F61"/>
    <w:rsid w:val="009A31EA"/>
    <w:rsid w:val="009A52A0"/>
    <w:rsid w:val="009A5322"/>
    <w:rsid w:val="009A5F71"/>
    <w:rsid w:val="009A68ED"/>
    <w:rsid w:val="009A74AC"/>
    <w:rsid w:val="009A76E7"/>
    <w:rsid w:val="009A7FD4"/>
    <w:rsid w:val="009B0261"/>
    <w:rsid w:val="009B2DE4"/>
    <w:rsid w:val="009B389B"/>
    <w:rsid w:val="009B39B7"/>
    <w:rsid w:val="009B4341"/>
    <w:rsid w:val="009B6D8B"/>
    <w:rsid w:val="009B766C"/>
    <w:rsid w:val="009C02C0"/>
    <w:rsid w:val="009C0684"/>
    <w:rsid w:val="009C2774"/>
    <w:rsid w:val="009C3BD3"/>
    <w:rsid w:val="009C4B9F"/>
    <w:rsid w:val="009C5850"/>
    <w:rsid w:val="009C5A99"/>
    <w:rsid w:val="009C6053"/>
    <w:rsid w:val="009C6585"/>
    <w:rsid w:val="009C790F"/>
    <w:rsid w:val="009C7C9B"/>
    <w:rsid w:val="009D0038"/>
    <w:rsid w:val="009D0C80"/>
    <w:rsid w:val="009D20FB"/>
    <w:rsid w:val="009D303D"/>
    <w:rsid w:val="009D38AA"/>
    <w:rsid w:val="009D3BE8"/>
    <w:rsid w:val="009D3CB0"/>
    <w:rsid w:val="009D5565"/>
    <w:rsid w:val="009D58B0"/>
    <w:rsid w:val="009D6668"/>
    <w:rsid w:val="009E0DC9"/>
    <w:rsid w:val="009E161E"/>
    <w:rsid w:val="009E1851"/>
    <w:rsid w:val="009E237B"/>
    <w:rsid w:val="009E2E30"/>
    <w:rsid w:val="009E37CD"/>
    <w:rsid w:val="009E4259"/>
    <w:rsid w:val="009E51BC"/>
    <w:rsid w:val="009E5B05"/>
    <w:rsid w:val="009E5BE3"/>
    <w:rsid w:val="009E63BE"/>
    <w:rsid w:val="009E69AC"/>
    <w:rsid w:val="009F056C"/>
    <w:rsid w:val="009F13F8"/>
    <w:rsid w:val="009F177D"/>
    <w:rsid w:val="009F1B1F"/>
    <w:rsid w:val="009F1C01"/>
    <w:rsid w:val="009F2792"/>
    <w:rsid w:val="009F5F73"/>
    <w:rsid w:val="009F71F2"/>
    <w:rsid w:val="00A00060"/>
    <w:rsid w:val="00A003A2"/>
    <w:rsid w:val="00A00856"/>
    <w:rsid w:val="00A02255"/>
    <w:rsid w:val="00A0289D"/>
    <w:rsid w:val="00A047C7"/>
    <w:rsid w:val="00A04924"/>
    <w:rsid w:val="00A0494E"/>
    <w:rsid w:val="00A05112"/>
    <w:rsid w:val="00A05170"/>
    <w:rsid w:val="00A05BE2"/>
    <w:rsid w:val="00A06817"/>
    <w:rsid w:val="00A06AB0"/>
    <w:rsid w:val="00A06E11"/>
    <w:rsid w:val="00A07FAA"/>
    <w:rsid w:val="00A1042C"/>
    <w:rsid w:val="00A106F5"/>
    <w:rsid w:val="00A12D9E"/>
    <w:rsid w:val="00A14E30"/>
    <w:rsid w:val="00A14ECF"/>
    <w:rsid w:val="00A158B1"/>
    <w:rsid w:val="00A16189"/>
    <w:rsid w:val="00A166E8"/>
    <w:rsid w:val="00A16EED"/>
    <w:rsid w:val="00A20A68"/>
    <w:rsid w:val="00A20D38"/>
    <w:rsid w:val="00A2114A"/>
    <w:rsid w:val="00A216E4"/>
    <w:rsid w:val="00A2203C"/>
    <w:rsid w:val="00A22095"/>
    <w:rsid w:val="00A2217E"/>
    <w:rsid w:val="00A22B0B"/>
    <w:rsid w:val="00A2396C"/>
    <w:rsid w:val="00A246A2"/>
    <w:rsid w:val="00A24AF3"/>
    <w:rsid w:val="00A2547E"/>
    <w:rsid w:val="00A267B0"/>
    <w:rsid w:val="00A307A3"/>
    <w:rsid w:val="00A30E07"/>
    <w:rsid w:val="00A323CF"/>
    <w:rsid w:val="00A327A0"/>
    <w:rsid w:val="00A3474C"/>
    <w:rsid w:val="00A34E91"/>
    <w:rsid w:val="00A366EE"/>
    <w:rsid w:val="00A36729"/>
    <w:rsid w:val="00A36E8A"/>
    <w:rsid w:val="00A37A62"/>
    <w:rsid w:val="00A37F52"/>
    <w:rsid w:val="00A42448"/>
    <w:rsid w:val="00A42BF3"/>
    <w:rsid w:val="00A42C06"/>
    <w:rsid w:val="00A42EF7"/>
    <w:rsid w:val="00A43DF6"/>
    <w:rsid w:val="00A451A0"/>
    <w:rsid w:val="00A46DF2"/>
    <w:rsid w:val="00A534DA"/>
    <w:rsid w:val="00A54074"/>
    <w:rsid w:val="00A56DE6"/>
    <w:rsid w:val="00A640A4"/>
    <w:rsid w:val="00A64490"/>
    <w:rsid w:val="00A646E9"/>
    <w:rsid w:val="00A6503D"/>
    <w:rsid w:val="00A6578D"/>
    <w:rsid w:val="00A662B3"/>
    <w:rsid w:val="00A66F1C"/>
    <w:rsid w:val="00A70CD5"/>
    <w:rsid w:val="00A70E81"/>
    <w:rsid w:val="00A70E98"/>
    <w:rsid w:val="00A71DB3"/>
    <w:rsid w:val="00A72414"/>
    <w:rsid w:val="00A728B8"/>
    <w:rsid w:val="00A73CEC"/>
    <w:rsid w:val="00A742BC"/>
    <w:rsid w:val="00A74A40"/>
    <w:rsid w:val="00A77C6A"/>
    <w:rsid w:val="00A77E0C"/>
    <w:rsid w:val="00A80ABA"/>
    <w:rsid w:val="00A80F5F"/>
    <w:rsid w:val="00A81956"/>
    <w:rsid w:val="00A81B04"/>
    <w:rsid w:val="00A81FF6"/>
    <w:rsid w:val="00A82573"/>
    <w:rsid w:val="00A82A12"/>
    <w:rsid w:val="00A82DE9"/>
    <w:rsid w:val="00A857E8"/>
    <w:rsid w:val="00A85BF3"/>
    <w:rsid w:val="00A93075"/>
    <w:rsid w:val="00A9391F"/>
    <w:rsid w:val="00A95D9A"/>
    <w:rsid w:val="00A96645"/>
    <w:rsid w:val="00A97F19"/>
    <w:rsid w:val="00AA08E1"/>
    <w:rsid w:val="00AA0CCA"/>
    <w:rsid w:val="00AA18AA"/>
    <w:rsid w:val="00AA20E3"/>
    <w:rsid w:val="00AA2735"/>
    <w:rsid w:val="00AA42FC"/>
    <w:rsid w:val="00AA4B59"/>
    <w:rsid w:val="00AA5D2B"/>
    <w:rsid w:val="00AA6A01"/>
    <w:rsid w:val="00AA7779"/>
    <w:rsid w:val="00AA7978"/>
    <w:rsid w:val="00AB01A4"/>
    <w:rsid w:val="00AB0BC9"/>
    <w:rsid w:val="00AB1F8E"/>
    <w:rsid w:val="00AB22D4"/>
    <w:rsid w:val="00AB52A0"/>
    <w:rsid w:val="00AB5419"/>
    <w:rsid w:val="00AB549A"/>
    <w:rsid w:val="00AB576B"/>
    <w:rsid w:val="00AB647F"/>
    <w:rsid w:val="00AB64E5"/>
    <w:rsid w:val="00AB6E4E"/>
    <w:rsid w:val="00AB763C"/>
    <w:rsid w:val="00AC0796"/>
    <w:rsid w:val="00AC15FB"/>
    <w:rsid w:val="00AC16AB"/>
    <w:rsid w:val="00AC272A"/>
    <w:rsid w:val="00AC2CFA"/>
    <w:rsid w:val="00AC3E0A"/>
    <w:rsid w:val="00AC61DF"/>
    <w:rsid w:val="00AC6912"/>
    <w:rsid w:val="00AC6BAF"/>
    <w:rsid w:val="00AC6D2E"/>
    <w:rsid w:val="00AC7D46"/>
    <w:rsid w:val="00AD01C8"/>
    <w:rsid w:val="00AD17AE"/>
    <w:rsid w:val="00AD5EC8"/>
    <w:rsid w:val="00AD62F5"/>
    <w:rsid w:val="00AD6393"/>
    <w:rsid w:val="00AD6603"/>
    <w:rsid w:val="00AD71DD"/>
    <w:rsid w:val="00AE0282"/>
    <w:rsid w:val="00AE1521"/>
    <w:rsid w:val="00AE1771"/>
    <w:rsid w:val="00AE30AD"/>
    <w:rsid w:val="00AE5371"/>
    <w:rsid w:val="00AE56A8"/>
    <w:rsid w:val="00AF0E5A"/>
    <w:rsid w:val="00AF0F28"/>
    <w:rsid w:val="00AF2090"/>
    <w:rsid w:val="00AF3871"/>
    <w:rsid w:val="00AF387C"/>
    <w:rsid w:val="00AF5DA1"/>
    <w:rsid w:val="00AF6487"/>
    <w:rsid w:val="00AF6797"/>
    <w:rsid w:val="00AF6DEA"/>
    <w:rsid w:val="00AF6FA0"/>
    <w:rsid w:val="00AF703C"/>
    <w:rsid w:val="00AF7BB8"/>
    <w:rsid w:val="00B00D6D"/>
    <w:rsid w:val="00B0140B"/>
    <w:rsid w:val="00B03889"/>
    <w:rsid w:val="00B03C6D"/>
    <w:rsid w:val="00B04782"/>
    <w:rsid w:val="00B06E1A"/>
    <w:rsid w:val="00B070BB"/>
    <w:rsid w:val="00B07F53"/>
    <w:rsid w:val="00B10E95"/>
    <w:rsid w:val="00B1102A"/>
    <w:rsid w:val="00B11AE3"/>
    <w:rsid w:val="00B126F6"/>
    <w:rsid w:val="00B12B59"/>
    <w:rsid w:val="00B13062"/>
    <w:rsid w:val="00B13B31"/>
    <w:rsid w:val="00B147DF"/>
    <w:rsid w:val="00B15C4C"/>
    <w:rsid w:val="00B15EBF"/>
    <w:rsid w:val="00B165B1"/>
    <w:rsid w:val="00B17668"/>
    <w:rsid w:val="00B17C3B"/>
    <w:rsid w:val="00B2020B"/>
    <w:rsid w:val="00B202C4"/>
    <w:rsid w:val="00B2039A"/>
    <w:rsid w:val="00B2069F"/>
    <w:rsid w:val="00B21358"/>
    <w:rsid w:val="00B23660"/>
    <w:rsid w:val="00B24044"/>
    <w:rsid w:val="00B24902"/>
    <w:rsid w:val="00B25376"/>
    <w:rsid w:val="00B2774C"/>
    <w:rsid w:val="00B3010D"/>
    <w:rsid w:val="00B3029B"/>
    <w:rsid w:val="00B30ED0"/>
    <w:rsid w:val="00B32A9D"/>
    <w:rsid w:val="00B3303A"/>
    <w:rsid w:val="00B33C9C"/>
    <w:rsid w:val="00B34B1E"/>
    <w:rsid w:val="00B37326"/>
    <w:rsid w:val="00B3732E"/>
    <w:rsid w:val="00B4058E"/>
    <w:rsid w:val="00B42C9A"/>
    <w:rsid w:val="00B4325A"/>
    <w:rsid w:val="00B43B6B"/>
    <w:rsid w:val="00B44BA4"/>
    <w:rsid w:val="00B44E92"/>
    <w:rsid w:val="00B45003"/>
    <w:rsid w:val="00B47034"/>
    <w:rsid w:val="00B51A92"/>
    <w:rsid w:val="00B52786"/>
    <w:rsid w:val="00B55BC9"/>
    <w:rsid w:val="00B56B0E"/>
    <w:rsid w:val="00B60838"/>
    <w:rsid w:val="00B60B4F"/>
    <w:rsid w:val="00B61B28"/>
    <w:rsid w:val="00B63147"/>
    <w:rsid w:val="00B63341"/>
    <w:rsid w:val="00B639B2"/>
    <w:rsid w:val="00B6511C"/>
    <w:rsid w:val="00B65C93"/>
    <w:rsid w:val="00B66F07"/>
    <w:rsid w:val="00B70204"/>
    <w:rsid w:val="00B72DB6"/>
    <w:rsid w:val="00B730E6"/>
    <w:rsid w:val="00B74525"/>
    <w:rsid w:val="00B745E2"/>
    <w:rsid w:val="00B74AF6"/>
    <w:rsid w:val="00B74AFB"/>
    <w:rsid w:val="00B75A90"/>
    <w:rsid w:val="00B75D01"/>
    <w:rsid w:val="00B76D68"/>
    <w:rsid w:val="00B77185"/>
    <w:rsid w:val="00B77541"/>
    <w:rsid w:val="00B8046A"/>
    <w:rsid w:val="00B8136E"/>
    <w:rsid w:val="00B82DCA"/>
    <w:rsid w:val="00B82EFB"/>
    <w:rsid w:val="00B82F82"/>
    <w:rsid w:val="00B836B1"/>
    <w:rsid w:val="00B84761"/>
    <w:rsid w:val="00B84E94"/>
    <w:rsid w:val="00B855DF"/>
    <w:rsid w:val="00B8740C"/>
    <w:rsid w:val="00B87573"/>
    <w:rsid w:val="00B87768"/>
    <w:rsid w:val="00B87EBC"/>
    <w:rsid w:val="00B902FC"/>
    <w:rsid w:val="00B92CC2"/>
    <w:rsid w:val="00B9391A"/>
    <w:rsid w:val="00B93FC6"/>
    <w:rsid w:val="00B96045"/>
    <w:rsid w:val="00BA0262"/>
    <w:rsid w:val="00BA02A1"/>
    <w:rsid w:val="00BA0BFF"/>
    <w:rsid w:val="00BA0DA6"/>
    <w:rsid w:val="00BA1350"/>
    <w:rsid w:val="00BA5C38"/>
    <w:rsid w:val="00BA6B96"/>
    <w:rsid w:val="00BA7E1D"/>
    <w:rsid w:val="00BB12C3"/>
    <w:rsid w:val="00BB42CD"/>
    <w:rsid w:val="00BB48F0"/>
    <w:rsid w:val="00BB4C17"/>
    <w:rsid w:val="00BB6221"/>
    <w:rsid w:val="00BB7D19"/>
    <w:rsid w:val="00BC07C5"/>
    <w:rsid w:val="00BC0864"/>
    <w:rsid w:val="00BC177B"/>
    <w:rsid w:val="00BC2485"/>
    <w:rsid w:val="00BC2FCC"/>
    <w:rsid w:val="00BC490E"/>
    <w:rsid w:val="00BC63C5"/>
    <w:rsid w:val="00BC647D"/>
    <w:rsid w:val="00BC7025"/>
    <w:rsid w:val="00BD062E"/>
    <w:rsid w:val="00BD222B"/>
    <w:rsid w:val="00BD3814"/>
    <w:rsid w:val="00BD41CF"/>
    <w:rsid w:val="00BD4A2B"/>
    <w:rsid w:val="00BD4B3E"/>
    <w:rsid w:val="00BD5666"/>
    <w:rsid w:val="00BD6027"/>
    <w:rsid w:val="00BD6AB0"/>
    <w:rsid w:val="00BD7363"/>
    <w:rsid w:val="00BE1092"/>
    <w:rsid w:val="00BF00C0"/>
    <w:rsid w:val="00BF07E2"/>
    <w:rsid w:val="00BF1145"/>
    <w:rsid w:val="00BF18AC"/>
    <w:rsid w:val="00BF25FD"/>
    <w:rsid w:val="00BF2C20"/>
    <w:rsid w:val="00BF2CEE"/>
    <w:rsid w:val="00BF462E"/>
    <w:rsid w:val="00BF7390"/>
    <w:rsid w:val="00BF7B41"/>
    <w:rsid w:val="00C00362"/>
    <w:rsid w:val="00C0090D"/>
    <w:rsid w:val="00C00B4C"/>
    <w:rsid w:val="00C01B19"/>
    <w:rsid w:val="00C02F29"/>
    <w:rsid w:val="00C039F7"/>
    <w:rsid w:val="00C03C92"/>
    <w:rsid w:val="00C041F6"/>
    <w:rsid w:val="00C06248"/>
    <w:rsid w:val="00C06E96"/>
    <w:rsid w:val="00C11FA0"/>
    <w:rsid w:val="00C12DD7"/>
    <w:rsid w:val="00C12E69"/>
    <w:rsid w:val="00C16D74"/>
    <w:rsid w:val="00C16E18"/>
    <w:rsid w:val="00C20E2E"/>
    <w:rsid w:val="00C22AC6"/>
    <w:rsid w:val="00C23280"/>
    <w:rsid w:val="00C23CA4"/>
    <w:rsid w:val="00C24A14"/>
    <w:rsid w:val="00C24E4A"/>
    <w:rsid w:val="00C25C14"/>
    <w:rsid w:val="00C272F4"/>
    <w:rsid w:val="00C27F05"/>
    <w:rsid w:val="00C30B51"/>
    <w:rsid w:val="00C30F26"/>
    <w:rsid w:val="00C32F7E"/>
    <w:rsid w:val="00C33464"/>
    <w:rsid w:val="00C33820"/>
    <w:rsid w:val="00C33C32"/>
    <w:rsid w:val="00C33C65"/>
    <w:rsid w:val="00C35A87"/>
    <w:rsid w:val="00C35AE7"/>
    <w:rsid w:val="00C40766"/>
    <w:rsid w:val="00C40BD5"/>
    <w:rsid w:val="00C40E2A"/>
    <w:rsid w:val="00C4265D"/>
    <w:rsid w:val="00C42885"/>
    <w:rsid w:val="00C43430"/>
    <w:rsid w:val="00C44EBF"/>
    <w:rsid w:val="00C45925"/>
    <w:rsid w:val="00C45ECC"/>
    <w:rsid w:val="00C47774"/>
    <w:rsid w:val="00C478BC"/>
    <w:rsid w:val="00C507C3"/>
    <w:rsid w:val="00C515D7"/>
    <w:rsid w:val="00C51821"/>
    <w:rsid w:val="00C52CEB"/>
    <w:rsid w:val="00C53BD1"/>
    <w:rsid w:val="00C550EB"/>
    <w:rsid w:val="00C55BB5"/>
    <w:rsid w:val="00C56DC8"/>
    <w:rsid w:val="00C57A9D"/>
    <w:rsid w:val="00C61B07"/>
    <w:rsid w:val="00C6227B"/>
    <w:rsid w:val="00C632BD"/>
    <w:rsid w:val="00C643ED"/>
    <w:rsid w:val="00C67035"/>
    <w:rsid w:val="00C708C8"/>
    <w:rsid w:val="00C74A06"/>
    <w:rsid w:val="00C7528B"/>
    <w:rsid w:val="00C76D93"/>
    <w:rsid w:val="00C77017"/>
    <w:rsid w:val="00C77E7F"/>
    <w:rsid w:val="00C806E7"/>
    <w:rsid w:val="00C80DDA"/>
    <w:rsid w:val="00C83907"/>
    <w:rsid w:val="00C84C23"/>
    <w:rsid w:val="00C85005"/>
    <w:rsid w:val="00C85020"/>
    <w:rsid w:val="00C863CD"/>
    <w:rsid w:val="00C90330"/>
    <w:rsid w:val="00C90528"/>
    <w:rsid w:val="00C9089D"/>
    <w:rsid w:val="00C920E8"/>
    <w:rsid w:val="00C9221B"/>
    <w:rsid w:val="00C924BD"/>
    <w:rsid w:val="00C930AA"/>
    <w:rsid w:val="00C9325E"/>
    <w:rsid w:val="00C93D5F"/>
    <w:rsid w:val="00C94830"/>
    <w:rsid w:val="00C95334"/>
    <w:rsid w:val="00C9560F"/>
    <w:rsid w:val="00C95FCE"/>
    <w:rsid w:val="00CA0F89"/>
    <w:rsid w:val="00CA1BAE"/>
    <w:rsid w:val="00CA26DD"/>
    <w:rsid w:val="00CA29BD"/>
    <w:rsid w:val="00CA3409"/>
    <w:rsid w:val="00CA4C69"/>
    <w:rsid w:val="00CA6229"/>
    <w:rsid w:val="00CA6F30"/>
    <w:rsid w:val="00CB0A0D"/>
    <w:rsid w:val="00CB2464"/>
    <w:rsid w:val="00CB3DE5"/>
    <w:rsid w:val="00CB59AE"/>
    <w:rsid w:val="00CB60FB"/>
    <w:rsid w:val="00CB6619"/>
    <w:rsid w:val="00CB691C"/>
    <w:rsid w:val="00CB714A"/>
    <w:rsid w:val="00CC0DE8"/>
    <w:rsid w:val="00CC27FE"/>
    <w:rsid w:val="00CC33CA"/>
    <w:rsid w:val="00CC3DC9"/>
    <w:rsid w:val="00CC3EAB"/>
    <w:rsid w:val="00CC422F"/>
    <w:rsid w:val="00CC4783"/>
    <w:rsid w:val="00CC4794"/>
    <w:rsid w:val="00CC483A"/>
    <w:rsid w:val="00CC4FBE"/>
    <w:rsid w:val="00CC52CF"/>
    <w:rsid w:val="00CC581C"/>
    <w:rsid w:val="00CC6F4E"/>
    <w:rsid w:val="00CD10F3"/>
    <w:rsid w:val="00CD13A8"/>
    <w:rsid w:val="00CD1D6E"/>
    <w:rsid w:val="00CD2132"/>
    <w:rsid w:val="00CD4DDA"/>
    <w:rsid w:val="00CD5FFF"/>
    <w:rsid w:val="00CD72F3"/>
    <w:rsid w:val="00CE01D4"/>
    <w:rsid w:val="00CE1DE3"/>
    <w:rsid w:val="00CE644E"/>
    <w:rsid w:val="00CE7D1B"/>
    <w:rsid w:val="00CF2887"/>
    <w:rsid w:val="00CF2ACE"/>
    <w:rsid w:val="00CF43F8"/>
    <w:rsid w:val="00CF44E7"/>
    <w:rsid w:val="00CF5352"/>
    <w:rsid w:val="00CF60EC"/>
    <w:rsid w:val="00CF7D4D"/>
    <w:rsid w:val="00D00492"/>
    <w:rsid w:val="00D00728"/>
    <w:rsid w:val="00D0094B"/>
    <w:rsid w:val="00D02288"/>
    <w:rsid w:val="00D022E8"/>
    <w:rsid w:val="00D0337E"/>
    <w:rsid w:val="00D04D14"/>
    <w:rsid w:val="00D05F1A"/>
    <w:rsid w:val="00D05F7D"/>
    <w:rsid w:val="00D06BF5"/>
    <w:rsid w:val="00D06C38"/>
    <w:rsid w:val="00D06E23"/>
    <w:rsid w:val="00D100BE"/>
    <w:rsid w:val="00D104EB"/>
    <w:rsid w:val="00D11823"/>
    <w:rsid w:val="00D148D1"/>
    <w:rsid w:val="00D14AC8"/>
    <w:rsid w:val="00D14D5F"/>
    <w:rsid w:val="00D15E3F"/>
    <w:rsid w:val="00D20B2B"/>
    <w:rsid w:val="00D21A9E"/>
    <w:rsid w:val="00D232FC"/>
    <w:rsid w:val="00D24D34"/>
    <w:rsid w:val="00D26380"/>
    <w:rsid w:val="00D2667B"/>
    <w:rsid w:val="00D26CF8"/>
    <w:rsid w:val="00D271C6"/>
    <w:rsid w:val="00D27808"/>
    <w:rsid w:val="00D279EF"/>
    <w:rsid w:val="00D33558"/>
    <w:rsid w:val="00D33821"/>
    <w:rsid w:val="00D3390F"/>
    <w:rsid w:val="00D34C61"/>
    <w:rsid w:val="00D41693"/>
    <w:rsid w:val="00D41995"/>
    <w:rsid w:val="00D41F03"/>
    <w:rsid w:val="00D43679"/>
    <w:rsid w:val="00D44676"/>
    <w:rsid w:val="00D4538D"/>
    <w:rsid w:val="00D45501"/>
    <w:rsid w:val="00D46A07"/>
    <w:rsid w:val="00D46B4A"/>
    <w:rsid w:val="00D46BB3"/>
    <w:rsid w:val="00D508B4"/>
    <w:rsid w:val="00D50D13"/>
    <w:rsid w:val="00D54BCC"/>
    <w:rsid w:val="00D54C5D"/>
    <w:rsid w:val="00D55724"/>
    <w:rsid w:val="00D55F2A"/>
    <w:rsid w:val="00D56B55"/>
    <w:rsid w:val="00D56C8F"/>
    <w:rsid w:val="00D60E64"/>
    <w:rsid w:val="00D61E74"/>
    <w:rsid w:val="00D61F70"/>
    <w:rsid w:val="00D62561"/>
    <w:rsid w:val="00D6270F"/>
    <w:rsid w:val="00D63E75"/>
    <w:rsid w:val="00D643F9"/>
    <w:rsid w:val="00D64447"/>
    <w:rsid w:val="00D6570B"/>
    <w:rsid w:val="00D65BC2"/>
    <w:rsid w:val="00D70B7D"/>
    <w:rsid w:val="00D70FCC"/>
    <w:rsid w:val="00D72DD9"/>
    <w:rsid w:val="00D74128"/>
    <w:rsid w:val="00D75E26"/>
    <w:rsid w:val="00D76BB5"/>
    <w:rsid w:val="00D77C03"/>
    <w:rsid w:val="00D80FB4"/>
    <w:rsid w:val="00D81EBC"/>
    <w:rsid w:val="00D83401"/>
    <w:rsid w:val="00D84FCA"/>
    <w:rsid w:val="00D861AC"/>
    <w:rsid w:val="00D8749C"/>
    <w:rsid w:val="00D9010F"/>
    <w:rsid w:val="00D9078A"/>
    <w:rsid w:val="00D90BD0"/>
    <w:rsid w:val="00D9154F"/>
    <w:rsid w:val="00D92C08"/>
    <w:rsid w:val="00D938A1"/>
    <w:rsid w:val="00D93ABA"/>
    <w:rsid w:val="00D94105"/>
    <w:rsid w:val="00D94AA6"/>
    <w:rsid w:val="00D94EB1"/>
    <w:rsid w:val="00D962BA"/>
    <w:rsid w:val="00DA074A"/>
    <w:rsid w:val="00DA2718"/>
    <w:rsid w:val="00DA2EA4"/>
    <w:rsid w:val="00DA4195"/>
    <w:rsid w:val="00DA564B"/>
    <w:rsid w:val="00DA66C6"/>
    <w:rsid w:val="00DB033C"/>
    <w:rsid w:val="00DB113B"/>
    <w:rsid w:val="00DB1483"/>
    <w:rsid w:val="00DB448B"/>
    <w:rsid w:val="00DB4C4E"/>
    <w:rsid w:val="00DB6645"/>
    <w:rsid w:val="00DB6E39"/>
    <w:rsid w:val="00DB6E5F"/>
    <w:rsid w:val="00DB7972"/>
    <w:rsid w:val="00DC0868"/>
    <w:rsid w:val="00DC178D"/>
    <w:rsid w:val="00DC18BD"/>
    <w:rsid w:val="00DC3C5D"/>
    <w:rsid w:val="00DC43EA"/>
    <w:rsid w:val="00DC49B1"/>
    <w:rsid w:val="00DC51F6"/>
    <w:rsid w:val="00DC6850"/>
    <w:rsid w:val="00DC6E3A"/>
    <w:rsid w:val="00DC7AC5"/>
    <w:rsid w:val="00DD0284"/>
    <w:rsid w:val="00DD14DC"/>
    <w:rsid w:val="00DD2690"/>
    <w:rsid w:val="00DD37E2"/>
    <w:rsid w:val="00DD4259"/>
    <w:rsid w:val="00DD5020"/>
    <w:rsid w:val="00DD715C"/>
    <w:rsid w:val="00DE02DA"/>
    <w:rsid w:val="00DE08A3"/>
    <w:rsid w:val="00DE2459"/>
    <w:rsid w:val="00DE3F5F"/>
    <w:rsid w:val="00DE4086"/>
    <w:rsid w:val="00DE4C91"/>
    <w:rsid w:val="00DE5143"/>
    <w:rsid w:val="00DE5B07"/>
    <w:rsid w:val="00DE76F6"/>
    <w:rsid w:val="00DF0900"/>
    <w:rsid w:val="00DF27EA"/>
    <w:rsid w:val="00DF2801"/>
    <w:rsid w:val="00DF2D9C"/>
    <w:rsid w:val="00DF436D"/>
    <w:rsid w:val="00DF4D0A"/>
    <w:rsid w:val="00DF5262"/>
    <w:rsid w:val="00DF73F8"/>
    <w:rsid w:val="00E01F01"/>
    <w:rsid w:val="00E04E50"/>
    <w:rsid w:val="00E05513"/>
    <w:rsid w:val="00E05F51"/>
    <w:rsid w:val="00E06FAF"/>
    <w:rsid w:val="00E10136"/>
    <w:rsid w:val="00E1161A"/>
    <w:rsid w:val="00E1331D"/>
    <w:rsid w:val="00E14334"/>
    <w:rsid w:val="00E14478"/>
    <w:rsid w:val="00E1473A"/>
    <w:rsid w:val="00E149A2"/>
    <w:rsid w:val="00E1566A"/>
    <w:rsid w:val="00E16009"/>
    <w:rsid w:val="00E162E2"/>
    <w:rsid w:val="00E16A21"/>
    <w:rsid w:val="00E17B90"/>
    <w:rsid w:val="00E20F53"/>
    <w:rsid w:val="00E21A73"/>
    <w:rsid w:val="00E21CAF"/>
    <w:rsid w:val="00E22196"/>
    <w:rsid w:val="00E22FCA"/>
    <w:rsid w:val="00E230B1"/>
    <w:rsid w:val="00E235AA"/>
    <w:rsid w:val="00E23C52"/>
    <w:rsid w:val="00E24ECB"/>
    <w:rsid w:val="00E25493"/>
    <w:rsid w:val="00E275C8"/>
    <w:rsid w:val="00E27C29"/>
    <w:rsid w:val="00E27F18"/>
    <w:rsid w:val="00E334F0"/>
    <w:rsid w:val="00E34C37"/>
    <w:rsid w:val="00E35E63"/>
    <w:rsid w:val="00E36B92"/>
    <w:rsid w:val="00E36FFD"/>
    <w:rsid w:val="00E373D1"/>
    <w:rsid w:val="00E373E3"/>
    <w:rsid w:val="00E40534"/>
    <w:rsid w:val="00E42A50"/>
    <w:rsid w:val="00E42BA2"/>
    <w:rsid w:val="00E43575"/>
    <w:rsid w:val="00E43B01"/>
    <w:rsid w:val="00E443C5"/>
    <w:rsid w:val="00E4522C"/>
    <w:rsid w:val="00E45486"/>
    <w:rsid w:val="00E46113"/>
    <w:rsid w:val="00E46533"/>
    <w:rsid w:val="00E50077"/>
    <w:rsid w:val="00E50200"/>
    <w:rsid w:val="00E51225"/>
    <w:rsid w:val="00E53F6A"/>
    <w:rsid w:val="00E53FAD"/>
    <w:rsid w:val="00E567F3"/>
    <w:rsid w:val="00E576D3"/>
    <w:rsid w:val="00E604AA"/>
    <w:rsid w:val="00E61540"/>
    <w:rsid w:val="00E619FF"/>
    <w:rsid w:val="00E633A8"/>
    <w:rsid w:val="00E63C36"/>
    <w:rsid w:val="00E65912"/>
    <w:rsid w:val="00E66DB3"/>
    <w:rsid w:val="00E70764"/>
    <w:rsid w:val="00E707B5"/>
    <w:rsid w:val="00E70DF2"/>
    <w:rsid w:val="00E72F4A"/>
    <w:rsid w:val="00E7413C"/>
    <w:rsid w:val="00E74168"/>
    <w:rsid w:val="00E743AF"/>
    <w:rsid w:val="00E74C0E"/>
    <w:rsid w:val="00E7580F"/>
    <w:rsid w:val="00E77C4C"/>
    <w:rsid w:val="00E82012"/>
    <w:rsid w:val="00E82253"/>
    <w:rsid w:val="00E82394"/>
    <w:rsid w:val="00E82699"/>
    <w:rsid w:val="00E82876"/>
    <w:rsid w:val="00E82FB1"/>
    <w:rsid w:val="00E830A3"/>
    <w:rsid w:val="00E83903"/>
    <w:rsid w:val="00E83994"/>
    <w:rsid w:val="00E83DB9"/>
    <w:rsid w:val="00E8492C"/>
    <w:rsid w:val="00E857E4"/>
    <w:rsid w:val="00E87393"/>
    <w:rsid w:val="00E87586"/>
    <w:rsid w:val="00E90086"/>
    <w:rsid w:val="00E918EA"/>
    <w:rsid w:val="00E92EA2"/>
    <w:rsid w:val="00E934A9"/>
    <w:rsid w:val="00E93F1A"/>
    <w:rsid w:val="00E949BD"/>
    <w:rsid w:val="00E95D71"/>
    <w:rsid w:val="00E95DAF"/>
    <w:rsid w:val="00E96D99"/>
    <w:rsid w:val="00E97365"/>
    <w:rsid w:val="00E97F7B"/>
    <w:rsid w:val="00EA2532"/>
    <w:rsid w:val="00EA2721"/>
    <w:rsid w:val="00EA3921"/>
    <w:rsid w:val="00EA3B3F"/>
    <w:rsid w:val="00EA5964"/>
    <w:rsid w:val="00EA6B46"/>
    <w:rsid w:val="00EA74A3"/>
    <w:rsid w:val="00EA7B64"/>
    <w:rsid w:val="00EB20BC"/>
    <w:rsid w:val="00EB255D"/>
    <w:rsid w:val="00EB4BB2"/>
    <w:rsid w:val="00EB61DB"/>
    <w:rsid w:val="00EB632B"/>
    <w:rsid w:val="00EB6C38"/>
    <w:rsid w:val="00EB7DA0"/>
    <w:rsid w:val="00EC0A72"/>
    <w:rsid w:val="00EC1D5E"/>
    <w:rsid w:val="00EC28A6"/>
    <w:rsid w:val="00EC36B7"/>
    <w:rsid w:val="00EC59F8"/>
    <w:rsid w:val="00EC7D20"/>
    <w:rsid w:val="00EC7FFE"/>
    <w:rsid w:val="00ED0AD1"/>
    <w:rsid w:val="00ED1409"/>
    <w:rsid w:val="00ED1E39"/>
    <w:rsid w:val="00ED343F"/>
    <w:rsid w:val="00ED3552"/>
    <w:rsid w:val="00ED3BD1"/>
    <w:rsid w:val="00ED5805"/>
    <w:rsid w:val="00ED6CCC"/>
    <w:rsid w:val="00EE1BF4"/>
    <w:rsid w:val="00EE1DCA"/>
    <w:rsid w:val="00EE1EA6"/>
    <w:rsid w:val="00EE2CD7"/>
    <w:rsid w:val="00EE310E"/>
    <w:rsid w:val="00EE6A3E"/>
    <w:rsid w:val="00EE6F45"/>
    <w:rsid w:val="00EE7993"/>
    <w:rsid w:val="00EE7A53"/>
    <w:rsid w:val="00EE7C83"/>
    <w:rsid w:val="00EF2392"/>
    <w:rsid w:val="00EF260E"/>
    <w:rsid w:val="00EF353B"/>
    <w:rsid w:val="00EF4582"/>
    <w:rsid w:val="00EF69CE"/>
    <w:rsid w:val="00F0243A"/>
    <w:rsid w:val="00F024D4"/>
    <w:rsid w:val="00F02679"/>
    <w:rsid w:val="00F0414E"/>
    <w:rsid w:val="00F04E42"/>
    <w:rsid w:val="00F066F8"/>
    <w:rsid w:val="00F067A7"/>
    <w:rsid w:val="00F111EB"/>
    <w:rsid w:val="00F116CA"/>
    <w:rsid w:val="00F120A9"/>
    <w:rsid w:val="00F14F89"/>
    <w:rsid w:val="00F177E8"/>
    <w:rsid w:val="00F17F2A"/>
    <w:rsid w:val="00F201F5"/>
    <w:rsid w:val="00F2091A"/>
    <w:rsid w:val="00F20F7C"/>
    <w:rsid w:val="00F2157A"/>
    <w:rsid w:val="00F22AFC"/>
    <w:rsid w:val="00F22BAC"/>
    <w:rsid w:val="00F2338A"/>
    <w:rsid w:val="00F23440"/>
    <w:rsid w:val="00F244B6"/>
    <w:rsid w:val="00F24D8F"/>
    <w:rsid w:val="00F2559C"/>
    <w:rsid w:val="00F259EF"/>
    <w:rsid w:val="00F26DEF"/>
    <w:rsid w:val="00F27023"/>
    <w:rsid w:val="00F278FE"/>
    <w:rsid w:val="00F30B72"/>
    <w:rsid w:val="00F31129"/>
    <w:rsid w:val="00F35933"/>
    <w:rsid w:val="00F366B2"/>
    <w:rsid w:val="00F377A0"/>
    <w:rsid w:val="00F421D0"/>
    <w:rsid w:val="00F424CE"/>
    <w:rsid w:val="00F4277D"/>
    <w:rsid w:val="00F43419"/>
    <w:rsid w:val="00F439BE"/>
    <w:rsid w:val="00F458AF"/>
    <w:rsid w:val="00F45FFB"/>
    <w:rsid w:val="00F46372"/>
    <w:rsid w:val="00F47B51"/>
    <w:rsid w:val="00F47F3B"/>
    <w:rsid w:val="00F503B3"/>
    <w:rsid w:val="00F51E1C"/>
    <w:rsid w:val="00F52148"/>
    <w:rsid w:val="00F52866"/>
    <w:rsid w:val="00F5301B"/>
    <w:rsid w:val="00F53374"/>
    <w:rsid w:val="00F54E55"/>
    <w:rsid w:val="00F56268"/>
    <w:rsid w:val="00F5694A"/>
    <w:rsid w:val="00F56FB0"/>
    <w:rsid w:val="00F60C59"/>
    <w:rsid w:val="00F61834"/>
    <w:rsid w:val="00F62430"/>
    <w:rsid w:val="00F6452B"/>
    <w:rsid w:val="00F647BC"/>
    <w:rsid w:val="00F64AD2"/>
    <w:rsid w:val="00F6678F"/>
    <w:rsid w:val="00F67ECA"/>
    <w:rsid w:val="00F70026"/>
    <w:rsid w:val="00F70800"/>
    <w:rsid w:val="00F70CC2"/>
    <w:rsid w:val="00F712F5"/>
    <w:rsid w:val="00F71CDB"/>
    <w:rsid w:val="00F740E5"/>
    <w:rsid w:val="00F74AE0"/>
    <w:rsid w:val="00F765F0"/>
    <w:rsid w:val="00F77227"/>
    <w:rsid w:val="00F77377"/>
    <w:rsid w:val="00F77B77"/>
    <w:rsid w:val="00F80EAD"/>
    <w:rsid w:val="00F81290"/>
    <w:rsid w:val="00F822EF"/>
    <w:rsid w:val="00F83C7E"/>
    <w:rsid w:val="00F84EB1"/>
    <w:rsid w:val="00F84FD2"/>
    <w:rsid w:val="00F86308"/>
    <w:rsid w:val="00F86454"/>
    <w:rsid w:val="00F8673C"/>
    <w:rsid w:val="00F87729"/>
    <w:rsid w:val="00F87C46"/>
    <w:rsid w:val="00F900D9"/>
    <w:rsid w:val="00F90F61"/>
    <w:rsid w:val="00F91A6B"/>
    <w:rsid w:val="00F92024"/>
    <w:rsid w:val="00F92A87"/>
    <w:rsid w:val="00F93201"/>
    <w:rsid w:val="00F9391D"/>
    <w:rsid w:val="00F93FD8"/>
    <w:rsid w:val="00F95436"/>
    <w:rsid w:val="00F95522"/>
    <w:rsid w:val="00F95583"/>
    <w:rsid w:val="00F959DA"/>
    <w:rsid w:val="00F95C5F"/>
    <w:rsid w:val="00F963FC"/>
    <w:rsid w:val="00FA0D92"/>
    <w:rsid w:val="00FA153C"/>
    <w:rsid w:val="00FA1FF6"/>
    <w:rsid w:val="00FA2D40"/>
    <w:rsid w:val="00FA33D8"/>
    <w:rsid w:val="00FA4598"/>
    <w:rsid w:val="00FA55BC"/>
    <w:rsid w:val="00FA5B9F"/>
    <w:rsid w:val="00FA5FE6"/>
    <w:rsid w:val="00FA7952"/>
    <w:rsid w:val="00FA7C8A"/>
    <w:rsid w:val="00FA7CE9"/>
    <w:rsid w:val="00FB02EA"/>
    <w:rsid w:val="00FB183F"/>
    <w:rsid w:val="00FB1A6E"/>
    <w:rsid w:val="00FB35D0"/>
    <w:rsid w:val="00FB37A8"/>
    <w:rsid w:val="00FB578C"/>
    <w:rsid w:val="00FB58D3"/>
    <w:rsid w:val="00FB58D5"/>
    <w:rsid w:val="00FB5D0E"/>
    <w:rsid w:val="00FC14FA"/>
    <w:rsid w:val="00FC1AEB"/>
    <w:rsid w:val="00FC2047"/>
    <w:rsid w:val="00FC28BE"/>
    <w:rsid w:val="00FC3417"/>
    <w:rsid w:val="00FC4111"/>
    <w:rsid w:val="00FC47A3"/>
    <w:rsid w:val="00FC59AF"/>
    <w:rsid w:val="00FC5A39"/>
    <w:rsid w:val="00FC5E91"/>
    <w:rsid w:val="00FC7100"/>
    <w:rsid w:val="00FC748C"/>
    <w:rsid w:val="00FC791F"/>
    <w:rsid w:val="00FD0AF3"/>
    <w:rsid w:val="00FD2C64"/>
    <w:rsid w:val="00FD526D"/>
    <w:rsid w:val="00FD63D7"/>
    <w:rsid w:val="00FE0039"/>
    <w:rsid w:val="00FE1F53"/>
    <w:rsid w:val="00FE3983"/>
    <w:rsid w:val="00FE41F5"/>
    <w:rsid w:val="00FE445B"/>
    <w:rsid w:val="00FE6AB6"/>
    <w:rsid w:val="00FE71B6"/>
    <w:rsid w:val="00FF099E"/>
    <w:rsid w:val="00FF0B20"/>
    <w:rsid w:val="00FF110C"/>
    <w:rsid w:val="00FF15A0"/>
    <w:rsid w:val="00FF168F"/>
    <w:rsid w:val="00FF24FD"/>
    <w:rsid w:val="00FF2EC0"/>
    <w:rsid w:val="00FF3245"/>
    <w:rsid w:val="00FF3DF7"/>
    <w:rsid w:val="00FF4B0E"/>
    <w:rsid w:val="00FF5B02"/>
    <w:rsid w:val="00FF602A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BD99E"/>
  <w15:docId w15:val="{9FFC260A-AAFF-43BD-B4E9-45CF8073C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3F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30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3062"/>
  </w:style>
  <w:style w:type="paragraph" w:styleId="a4">
    <w:name w:val="footer"/>
    <w:basedOn w:val="a"/>
    <w:link w:val="Char0"/>
    <w:uiPriority w:val="99"/>
    <w:unhideWhenUsed/>
    <w:rsid w:val="00B130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3062"/>
  </w:style>
  <w:style w:type="character" w:styleId="a5">
    <w:name w:val="annotation reference"/>
    <w:basedOn w:val="a0"/>
    <w:uiPriority w:val="99"/>
    <w:semiHidden/>
    <w:unhideWhenUsed/>
    <w:rsid w:val="005A163A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A163A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5A163A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A163A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A163A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A16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A163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D50F1"/>
    <w:pPr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D50F1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D50F1"/>
    <w:pPr>
      <w:spacing w:line="480" w:lineRule="auto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6D50F1"/>
    <w:rPr>
      <w:rFonts w:ascii="Times New Roman" w:eastAsia="맑은 고딕" w:hAnsi="Times New Roman" w:cs="Times New Roman"/>
      <w:noProof/>
      <w:sz w:val="24"/>
    </w:rPr>
  </w:style>
  <w:style w:type="paragraph" w:styleId="a9">
    <w:name w:val="List Paragraph"/>
    <w:basedOn w:val="a"/>
    <w:uiPriority w:val="34"/>
    <w:qFormat/>
    <w:rsid w:val="00DC7AC5"/>
    <w:pPr>
      <w:ind w:leftChars="400" w:left="800"/>
    </w:pPr>
  </w:style>
  <w:style w:type="paragraph" w:styleId="aa">
    <w:name w:val="Revision"/>
    <w:hidden/>
    <w:uiPriority w:val="99"/>
    <w:semiHidden/>
    <w:rsid w:val="00DA074A"/>
  </w:style>
  <w:style w:type="character" w:styleId="ab">
    <w:name w:val="line number"/>
    <w:basedOn w:val="a0"/>
    <w:uiPriority w:val="99"/>
    <w:semiHidden/>
    <w:unhideWhenUsed/>
    <w:rsid w:val="004D062B"/>
  </w:style>
  <w:style w:type="character" w:styleId="ac">
    <w:name w:val="Hyperlink"/>
    <w:basedOn w:val="a0"/>
    <w:uiPriority w:val="99"/>
    <w:unhideWhenUsed/>
    <w:rsid w:val="00C272F4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C272F4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724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642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4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E5439-6F1C-4670-A627-6040F76A7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K</dc:creator>
  <cp:keywords/>
  <dc:description/>
  <cp:lastModifiedBy>user</cp:lastModifiedBy>
  <cp:revision>4</cp:revision>
  <cp:lastPrinted>2024-03-06T02:09:00Z</cp:lastPrinted>
  <dcterms:created xsi:type="dcterms:W3CDTF">2024-03-11T09:28:00Z</dcterms:created>
  <dcterms:modified xsi:type="dcterms:W3CDTF">2024-03-11T09:59:00Z</dcterms:modified>
</cp:coreProperties>
</file>